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300DF" w14:textId="4BC792AE" w:rsidR="00E4511B" w:rsidRDefault="00E5217F">
      <w:p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b/>
          <w:u w:val="single"/>
        </w:rPr>
      </w:pPr>
      <w:r>
        <w:rPr>
          <w:rFonts w:ascii="Cambria" w:eastAsia="Arial" w:hAnsi="Cambria" w:cs="Arial"/>
          <w:b/>
          <w:u w:val="single"/>
        </w:rPr>
        <w:t xml:space="preserve">Multimedia </w:t>
      </w:r>
      <w:r w:rsidR="00D71038">
        <w:rPr>
          <w:rFonts w:ascii="Cambria" w:eastAsia="Arial" w:hAnsi="Cambria" w:cs="Arial"/>
          <w:b/>
          <w:u w:val="single"/>
        </w:rPr>
        <w:t>Appendix 1.</w:t>
      </w:r>
    </w:p>
    <w:p w14:paraId="4252F9AC" w14:textId="04411ADF" w:rsidR="00E5217F" w:rsidRDefault="00E5217F">
      <w:p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b/>
          <w:u w:val="single"/>
        </w:rPr>
      </w:pPr>
    </w:p>
    <w:p w14:paraId="50B09941" w14:textId="48FDFD52" w:rsidR="00E5217F" w:rsidRPr="00E5217F" w:rsidRDefault="00E5217F">
      <w:p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bCs/>
        </w:rPr>
      </w:pPr>
      <w:r>
        <w:rPr>
          <w:rFonts w:ascii="Cambria" w:eastAsia="Arial" w:hAnsi="Cambria" w:cs="Arial"/>
          <w:bCs/>
        </w:rPr>
        <w:t>Survey questions and response frequencies.</w:t>
      </w:r>
    </w:p>
    <w:p w14:paraId="070183C9" w14:textId="77777777" w:rsidR="00E4743F" w:rsidRPr="00F617F2" w:rsidRDefault="00E4743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</w:p>
    <w:p w14:paraId="2DC7E109" w14:textId="44232E6E" w:rsidR="00E4511B" w:rsidRPr="008C7F49" w:rsidRDefault="008C7F49" w:rsidP="008C7F4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8C7F49">
        <w:rPr>
          <w:rFonts w:ascii="Cambria" w:eastAsia="Arial" w:hAnsi="Cambria" w:cs="Arial"/>
        </w:rPr>
        <w:t>1.</w:t>
      </w:r>
      <w:r>
        <w:rPr>
          <w:rFonts w:ascii="Cambria" w:eastAsia="Arial" w:hAnsi="Cambria" w:cs="Arial"/>
        </w:rPr>
        <w:t xml:space="preserve"> </w:t>
      </w:r>
      <w:r w:rsidRPr="008C7F49">
        <w:rPr>
          <w:rFonts w:ascii="Cambria" w:eastAsia="Arial" w:hAnsi="Cambria" w:cs="Arial"/>
        </w:rPr>
        <w:t>How do you identify</w:t>
      </w:r>
      <w:r w:rsidRPr="008C7F49">
        <w:rPr>
          <w:rFonts w:ascii="Cambria" w:eastAsia="Arial" w:hAnsi="Cambria" w:cs="Arial"/>
          <w:color w:val="000000"/>
        </w:rPr>
        <w:t>?</w:t>
      </w:r>
    </w:p>
    <w:p w14:paraId="6810D9B4" w14:textId="77777777" w:rsidR="00E4511B" w:rsidRPr="00F617F2" w:rsidRDefault="00000000" w:rsidP="008C7F49">
      <w:pPr>
        <w:widowControl w:val="0"/>
        <w:numPr>
          <w:ilvl w:val="0"/>
          <w:numId w:val="20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Female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300/369, 81.3%) </w:t>
      </w:r>
      <w:r w:rsidRPr="00F617F2">
        <w:rPr>
          <w:rFonts w:ascii="Cambria" w:eastAsia="Arial" w:hAnsi="Cambria" w:cs="Arial"/>
        </w:rPr>
        <w:tab/>
      </w:r>
    </w:p>
    <w:p w14:paraId="697CBA83" w14:textId="77777777" w:rsidR="00E4511B" w:rsidRPr="00F617F2" w:rsidRDefault="00000000" w:rsidP="008C7F49">
      <w:pPr>
        <w:widowControl w:val="0"/>
        <w:numPr>
          <w:ilvl w:val="0"/>
          <w:numId w:val="20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Male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67/369, 18.2%)</w:t>
      </w:r>
    </w:p>
    <w:p w14:paraId="710C118C" w14:textId="77777777" w:rsidR="00E4511B" w:rsidRPr="00F617F2" w:rsidRDefault="00000000" w:rsidP="008C7F49">
      <w:pPr>
        <w:widowControl w:val="0"/>
        <w:numPr>
          <w:ilvl w:val="0"/>
          <w:numId w:val="20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Other (Please specify): ________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2/369,0.5%)</w:t>
      </w:r>
    </w:p>
    <w:p w14:paraId="770A1F84" w14:textId="77777777" w:rsidR="00E4511B" w:rsidRPr="00F617F2" w:rsidRDefault="00E4511B">
      <w:pPr>
        <w:widowControl w:val="0"/>
        <w:ind w:left="720"/>
        <w:rPr>
          <w:rFonts w:ascii="Cambria" w:eastAsia="Arial" w:hAnsi="Cambria" w:cs="Arial"/>
        </w:rPr>
      </w:pPr>
    </w:p>
    <w:p w14:paraId="5A680E4D" w14:textId="14B914F2" w:rsidR="00E4511B" w:rsidRPr="00F617F2" w:rsidRDefault="008C7F49">
      <w:pPr>
        <w:widowControl w:val="0"/>
        <w:rPr>
          <w:rFonts w:ascii="Cambria" w:eastAsia="Arial" w:hAnsi="Cambria" w:cs="Arial"/>
        </w:rPr>
      </w:pPr>
      <w:r>
        <w:rPr>
          <w:rFonts w:ascii="Cambria" w:eastAsia="Arial" w:hAnsi="Cambria" w:cs="Arial"/>
        </w:rPr>
        <w:t>2.</w:t>
      </w:r>
      <w:r w:rsidRPr="00F617F2">
        <w:rPr>
          <w:rFonts w:ascii="Cambria" w:eastAsia="Arial" w:hAnsi="Cambria" w:cs="Arial"/>
        </w:rPr>
        <w:t xml:space="preserve"> How do you identify racially?</w:t>
      </w:r>
    </w:p>
    <w:p w14:paraId="64F989D8" w14:textId="77777777" w:rsidR="00E4511B" w:rsidRPr="00F617F2" w:rsidRDefault="00000000" w:rsidP="008C7F49">
      <w:pPr>
        <w:widowControl w:val="0"/>
        <w:numPr>
          <w:ilvl w:val="0"/>
          <w:numId w:val="4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American Indian/Alaska Native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5/369, 1.4%)</w:t>
      </w:r>
    </w:p>
    <w:p w14:paraId="542A168F" w14:textId="77777777" w:rsidR="00E4511B" w:rsidRPr="00F617F2" w:rsidRDefault="00000000" w:rsidP="008C7F49">
      <w:pPr>
        <w:widowControl w:val="0"/>
        <w:numPr>
          <w:ilvl w:val="0"/>
          <w:numId w:val="4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Asian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7/369, 1.9%)</w:t>
      </w:r>
    </w:p>
    <w:p w14:paraId="6DB045C9" w14:textId="77777777" w:rsidR="00E4511B" w:rsidRPr="00F617F2" w:rsidRDefault="00000000" w:rsidP="008C7F49">
      <w:pPr>
        <w:widowControl w:val="0"/>
        <w:numPr>
          <w:ilvl w:val="0"/>
          <w:numId w:val="4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Native Hawaiian or Pacific Islander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2/369, 0.5%)</w:t>
      </w:r>
    </w:p>
    <w:p w14:paraId="1E72280F" w14:textId="77777777" w:rsidR="00E4511B" w:rsidRPr="00F617F2" w:rsidRDefault="00000000" w:rsidP="008C7F49">
      <w:pPr>
        <w:widowControl w:val="0"/>
        <w:numPr>
          <w:ilvl w:val="0"/>
          <w:numId w:val="4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Black or African American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24/369, 6.5%)</w:t>
      </w:r>
    </w:p>
    <w:p w14:paraId="1C777AA1" w14:textId="77777777" w:rsidR="00E4511B" w:rsidRPr="00F617F2" w:rsidRDefault="00000000" w:rsidP="008C7F49">
      <w:pPr>
        <w:widowControl w:val="0"/>
        <w:numPr>
          <w:ilvl w:val="0"/>
          <w:numId w:val="4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White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298/369, 80.8%)</w:t>
      </w:r>
    </w:p>
    <w:p w14:paraId="2EA8284A" w14:textId="77777777" w:rsidR="00E4511B" w:rsidRPr="00F617F2" w:rsidRDefault="00000000" w:rsidP="008C7F49">
      <w:pPr>
        <w:widowControl w:val="0"/>
        <w:numPr>
          <w:ilvl w:val="0"/>
          <w:numId w:val="4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Multiracial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17/369, 4.6%)</w:t>
      </w:r>
    </w:p>
    <w:p w14:paraId="041E6266" w14:textId="77777777" w:rsidR="00E4511B" w:rsidRPr="00F617F2" w:rsidRDefault="00000000" w:rsidP="008C7F49">
      <w:pPr>
        <w:widowControl w:val="0"/>
        <w:numPr>
          <w:ilvl w:val="0"/>
          <w:numId w:val="4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Other (Please specify):  ________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14/369, 3.8%)</w:t>
      </w:r>
    </w:p>
    <w:p w14:paraId="1CB1896C" w14:textId="77777777" w:rsidR="00E4511B" w:rsidRPr="00F617F2" w:rsidRDefault="00000000" w:rsidP="008C7F49">
      <w:pPr>
        <w:widowControl w:val="0"/>
        <w:numPr>
          <w:ilvl w:val="0"/>
          <w:numId w:val="4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Missing data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2/369, 0.5%)</w:t>
      </w:r>
    </w:p>
    <w:p w14:paraId="0DCBEAB0" w14:textId="77777777" w:rsidR="008C7F49" w:rsidRDefault="008C7F49" w:rsidP="008C7F49">
      <w:pPr>
        <w:widowControl w:val="0"/>
        <w:rPr>
          <w:rFonts w:ascii="Cambria" w:eastAsia="Arial" w:hAnsi="Cambria" w:cs="Arial"/>
        </w:rPr>
      </w:pPr>
    </w:p>
    <w:p w14:paraId="0EBBC2CB" w14:textId="1B65395F" w:rsidR="00E4511B" w:rsidRPr="008C7F49" w:rsidRDefault="008C7F49" w:rsidP="008C7F49">
      <w:pPr>
        <w:widowControl w:val="0"/>
        <w:rPr>
          <w:rFonts w:ascii="Cambria" w:eastAsia="Arial" w:hAnsi="Cambria" w:cs="Arial"/>
        </w:rPr>
      </w:pPr>
      <w:r w:rsidRPr="008C7F49">
        <w:rPr>
          <w:rFonts w:ascii="Cambria" w:eastAsia="Arial" w:hAnsi="Cambria" w:cs="Arial"/>
        </w:rPr>
        <w:t>3.</w:t>
      </w:r>
      <w:r>
        <w:rPr>
          <w:rFonts w:ascii="Cambria" w:eastAsia="Arial" w:hAnsi="Cambria" w:cs="Arial"/>
        </w:rPr>
        <w:t xml:space="preserve"> </w:t>
      </w:r>
      <w:r w:rsidRPr="008C7F49">
        <w:rPr>
          <w:rFonts w:ascii="Cambria" w:eastAsia="Arial" w:hAnsi="Cambria" w:cs="Arial"/>
        </w:rPr>
        <w:t xml:space="preserve">Are you of Hispanic, Latinx, or Spanish origin? </w:t>
      </w:r>
    </w:p>
    <w:p w14:paraId="542C98C5" w14:textId="77777777" w:rsidR="00E4511B" w:rsidRPr="00F617F2" w:rsidRDefault="00000000" w:rsidP="008C7F49">
      <w:pPr>
        <w:widowControl w:val="0"/>
        <w:numPr>
          <w:ilvl w:val="0"/>
          <w:numId w:val="12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Yes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30/369, 8.1%)</w:t>
      </w:r>
    </w:p>
    <w:p w14:paraId="4DEDB228" w14:textId="77777777" w:rsidR="00E4511B" w:rsidRPr="00F617F2" w:rsidRDefault="00000000" w:rsidP="008C7F49">
      <w:pPr>
        <w:widowControl w:val="0"/>
        <w:numPr>
          <w:ilvl w:val="0"/>
          <w:numId w:val="12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No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339/369, 91.9%)</w:t>
      </w:r>
    </w:p>
    <w:p w14:paraId="32D87449" w14:textId="77777777" w:rsidR="00E4511B" w:rsidRPr="00F617F2" w:rsidRDefault="00E4511B">
      <w:p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</w:p>
    <w:p w14:paraId="34F1E07F" w14:textId="358D7F57" w:rsidR="00E4511B" w:rsidRPr="008C7F49" w:rsidRDefault="008C7F49" w:rsidP="008C7F4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8C7F49">
        <w:rPr>
          <w:rFonts w:ascii="Cambria" w:eastAsia="Arial" w:hAnsi="Cambria" w:cs="Arial"/>
          <w:color w:val="000000"/>
        </w:rPr>
        <w:t>4.</w:t>
      </w:r>
      <w:r>
        <w:rPr>
          <w:rFonts w:ascii="Cambria" w:eastAsia="Arial" w:hAnsi="Cambria" w:cs="Arial"/>
          <w:color w:val="000000"/>
        </w:rPr>
        <w:t xml:space="preserve"> </w:t>
      </w:r>
      <w:r w:rsidRPr="008C7F49">
        <w:rPr>
          <w:rFonts w:ascii="Cambria" w:eastAsia="Arial" w:hAnsi="Cambria" w:cs="Arial"/>
          <w:color w:val="000000"/>
        </w:rPr>
        <w:t>How would you describe the place where you live?</w:t>
      </w:r>
    </w:p>
    <w:p w14:paraId="3E3E4905" w14:textId="77777777" w:rsidR="00E4511B" w:rsidRPr="00F617F2" w:rsidRDefault="00000000" w:rsidP="008C7F4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F617F2">
        <w:rPr>
          <w:rFonts w:ascii="Cambria" w:eastAsia="Arial" w:hAnsi="Cambria" w:cs="Arial"/>
          <w:color w:val="000000"/>
        </w:rPr>
        <w:t xml:space="preserve">Metropolitan/City (Urban center)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89/369, 24.1%)</w:t>
      </w:r>
    </w:p>
    <w:p w14:paraId="76841955" w14:textId="77777777" w:rsidR="00E4511B" w:rsidRPr="00F617F2" w:rsidRDefault="00000000" w:rsidP="008C7F4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F617F2">
        <w:rPr>
          <w:rFonts w:ascii="Cambria" w:eastAsia="Arial" w:hAnsi="Cambria" w:cs="Arial"/>
          <w:color w:val="000000"/>
        </w:rPr>
        <w:t xml:space="preserve">Strong urban influence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57/369, 15.4%)</w:t>
      </w:r>
    </w:p>
    <w:p w14:paraId="44CCCDE3" w14:textId="77777777" w:rsidR="00E4511B" w:rsidRPr="00F617F2" w:rsidRDefault="00000000" w:rsidP="008C7F4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F617F2">
        <w:rPr>
          <w:rFonts w:ascii="Cambria" w:eastAsia="Arial" w:hAnsi="Cambria" w:cs="Arial"/>
          <w:color w:val="000000"/>
        </w:rPr>
        <w:t xml:space="preserve">Moderate urban influence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128/369, 34.7%)</w:t>
      </w:r>
    </w:p>
    <w:p w14:paraId="0003489F" w14:textId="77777777" w:rsidR="00E4511B" w:rsidRPr="00F617F2" w:rsidRDefault="00000000" w:rsidP="008C7F4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F617F2">
        <w:rPr>
          <w:rFonts w:ascii="Cambria" w:eastAsia="Arial" w:hAnsi="Cambria" w:cs="Arial"/>
          <w:color w:val="000000"/>
        </w:rPr>
        <w:t xml:space="preserve">Weak urban influence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46/369, 12.5%)</w:t>
      </w:r>
    </w:p>
    <w:p w14:paraId="1905B65C" w14:textId="77777777" w:rsidR="00E4511B" w:rsidRPr="00F617F2" w:rsidRDefault="00000000" w:rsidP="008C7F4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F617F2">
        <w:rPr>
          <w:rFonts w:ascii="Cambria" w:eastAsia="Arial" w:hAnsi="Cambria" w:cs="Arial"/>
          <w:color w:val="000000"/>
        </w:rPr>
        <w:t xml:space="preserve">Rural/Small Town (Remote-no urban influence)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49/369, 13.3%)</w:t>
      </w:r>
    </w:p>
    <w:p w14:paraId="4ADC6B32" w14:textId="60719732" w:rsidR="00E4511B" w:rsidRDefault="00E4511B">
      <w:pPr>
        <w:rPr>
          <w:rFonts w:ascii="Cambria" w:eastAsia="Arial" w:hAnsi="Cambria" w:cs="Arial"/>
          <w:b/>
          <w:u w:val="single"/>
        </w:rPr>
      </w:pPr>
    </w:p>
    <w:p w14:paraId="383C3BBB" w14:textId="5239AE61" w:rsidR="00E4743F" w:rsidRPr="008C7F49" w:rsidRDefault="008C7F49" w:rsidP="008C7F49">
      <w:pPr>
        <w:widowControl w:val="0"/>
        <w:rPr>
          <w:rFonts w:ascii="Cambria" w:eastAsia="Arial" w:hAnsi="Cambria" w:cs="Arial"/>
        </w:rPr>
      </w:pPr>
      <w:r w:rsidRPr="008C7F49">
        <w:rPr>
          <w:rFonts w:ascii="Cambria" w:eastAsia="Arial" w:hAnsi="Cambria" w:cs="Arial"/>
        </w:rPr>
        <w:t>5.</w:t>
      </w:r>
      <w:r>
        <w:rPr>
          <w:rFonts w:ascii="Cambria" w:eastAsia="Arial" w:hAnsi="Cambria" w:cs="Arial"/>
        </w:rPr>
        <w:t xml:space="preserve"> </w:t>
      </w:r>
      <w:r w:rsidR="00E4743F" w:rsidRPr="008C7F49">
        <w:rPr>
          <w:rFonts w:ascii="Cambria" w:eastAsia="Arial" w:hAnsi="Cambria" w:cs="Arial"/>
        </w:rPr>
        <w:t xml:space="preserve">What is your professional title? </w:t>
      </w:r>
    </w:p>
    <w:p w14:paraId="79CC41CF" w14:textId="77777777" w:rsidR="00E4743F" w:rsidRPr="00F617F2" w:rsidRDefault="00E4743F" w:rsidP="008C7F49">
      <w:pPr>
        <w:widowControl w:val="0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F617F2">
        <w:rPr>
          <w:rFonts w:ascii="Cambria" w:eastAsia="Arial" w:hAnsi="Cambria" w:cs="Arial"/>
          <w:color w:val="000000"/>
        </w:rPr>
        <w:t xml:space="preserve">Mental Health Counselor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155/369, 42.0%)</w:t>
      </w:r>
    </w:p>
    <w:p w14:paraId="2C059571" w14:textId="77777777" w:rsidR="00E4743F" w:rsidRPr="00F617F2" w:rsidRDefault="00E4743F" w:rsidP="008C7F49">
      <w:pPr>
        <w:widowControl w:val="0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Behavior Analyst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0/369, 0.0%)</w:t>
      </w:r>
    </w:p>
    <w:p w14:paraId="6D42D19C" w14:textId="77777777" w:rsidR="00E4743F" w:rsidRPr="00F617F2" w:rsidRDefault="00E4743F" w:rsidP="008C7F49">
      <w:pPr>
        <w:widowControl w:val="0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Clinical Neuropsychologist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3/369, 0.8%)</w:t>
      </w:r>
    </w:p>
    <w:p w14:paraId="37704B67" w14:textId="77777777" w:rsidR="00E4743F" w:rsidRPr="00F617F2" w:rsidRDefault="00E4743F" w:rsidP="008C7F49">
      <w:pPr>
        <w:widowControl w:val="0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F617F2">
        <w:rPr>
          <w:rFonts w:ascii="Cambria" w:eastAsia="Arial" w:hAnsi="Cambria" w:cs="Arial"/>
          <w:color w:val="000000"/>
        </w:rPr>
        <w:t xml:space="preserve">Social Worker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53/369, 14.4%)</w:t>
      </w:r>
    </w:p>
    <w:p w14:paraId="6A098076" w14:textId="77777777" w:rsidR="00E4743F" w:rsidRPr="00F617F2" w:rsidRDefault="00E4743F" w:rsidP="008C7F49">
      <w:pPr>
        <w:widowControl w:val="0"/>
        <w:numPr>
          <w:ilvl w:val="0"/>
          <w:numId w:val="15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Marriage and Family Therapist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28/369, 7.6%)</w:t>
      </w:r>
    </w:p>
    <w:p w14:paraId="09922B1A" w14:textId="77777777" w:rsidR="00E4743F" w:rsidRPr="00F617F2" w:rsidRDefault="00E4743F" w:rsidP="008C7F49">
      <w:pPr>
        <w:widowControl w:val="0"/>
        <w:numPr>
          <w:ilvl w:val="0"/>
          <w:numId w:val="15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Psychoanalyst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1/369, 0.3%)</w:t>
      </w:r>
    </w:p>
    <w:p w14:paraId="478C3E11" w14:textId="77777777" w:rsidR="00E4743F" w:rsidRPr="00F617F2" w:rsidRDefault="00E4743F" w:rsidP="008C7F49">
      <w:pPr>
        <w:widowControl w:val="0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F617F2">
        <w:rPr>
          <w:rFonts w:ascii="Cambria" w:eastAsia="Arial" w:hAnsi="Cambria" w:cs="Arial"/>
          <w:color w:val="000000"/>
        </w:rPr>
        <w:t xml:space="preserve">Psychologist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101/369, 27.4%)</w:t>
      </w:r>
    </w:p>
    <w:p w14:paraId="6A35DFCD" w14:textId="77777777" w:rsidR="00E4743F" w:rsidRPr="00F617F2" w:rsidRDefault="00E4743F" w:rsidP="008C7F49">
      <w:pPr>
        <w:widowControl w:val="0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F617F2">
        <w:rPr>
          <w:rFonts w:ascii="Cambria" w:eastAsia="Arial" w:hAnsi="Cambria" w:cs="Arial"/>
          <w:color w:val="000000"/>
        </w:rPr>
        <w:t xml:space="preserve">Psychiatrist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0/369, 0.0%)</w:t>
      </w:r>
    </w:p>
    <w:p w14:paraId="2FD79C35" w14:textId="77777777" w:rsidR="00E4743F" w:rsidRPr="00F617F2" w:rsidRDefault="00E4743F" w:rsidP="008C7F49">
      <w:pPr>
        <w:widowControl w:val="0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F617F2">
        <w:rPr>
          <w:rFonts w:ascii="Cambria" w:eastAsia="Arial" w:hAnsi="Cambria" w:cs="Arial"/>
        </w:rPr>
        <w:t>Other mental health provider (Please specify): _________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28/369, 7.6%)</w:t>
      </w:r>
    </w:p>
    <w:p w14:paraId="7D9063D5" w14:textId="77777777" w:rsidR="00E4743F" w:rsidRPr="00E4743F" w:rsidRDefault="00E4743F" w:rsidP="008C7F49">
      <w:pPr>
        <w:widowControl w:val="0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F617F2">
        <w:rPr>
          <w:rFonts w:ascii="Cambria" w:eastAsia="Arial" w:hAnsi="Cambria" w:cs="Arial"/>
          <w:color w:val="000000"/>
        </w:rPr>
        <w:t>I am not a mental health provider</w:t>
      </w:r>
    </w:p>
    <w:p w14:paraId="15D3A383" w14:textId="77777777" w:rsidR="00EE4390" w:rsidRPr="00F617F2" w:rsidRDefault="00EE4390">
      <w:pPr>
        <w:rPr>
          <w:rFonts w:ascii="Cambria" w:eastAsia="Arial" w:hAnsi="Cambria" w:cs="Arial"/>
          <w:b/>
          <w:u w:val="single"/>
        </w:rPr>
      </w:pPr>
    </w:p>
    <w:p w14:paraId="05092762" w14:textId="55A1D04C" w:rsidR="00E4511B" w:rsidRPr="00F617F2" w:rsidRDefault="008C7F49">
      <w:pPr>
        <w:widowControl w:val="0"/>
        <w:rPr>
          <w:rFonts w:ascii="Cambria" w:eastAsia="Arial" w:hAnsi="Cambria" w:cs="Arial"/>
        </w:rPr>
      </w:pPr>
      <w:r>
        <w:rPr>
          <w:rFonts w:ascii="Cambria" w:eastAsia="Arial" w:hAnsi="Cambria" w:cs="Arial"/>
        </w:rPr>
        <w:t xml:space="preserve">6. </w:t>
      </w:r>
      <w:r w:rsidRPr="00F617F2">
        <w:rPr>
          <w:rFonts w:ascii="Cambria" w:eastAsia="Arial" w:hAnsi="Cambria" w:cs="Arial"/>
        </w:rPr>
        <w:t>What treatment paradigm do you typically use?</w:t>
      </w:r>
    </w:p>
    <w:p w14:paraId="4B389E09" w14:textId="77777777" w:rsidR="00E4511B" w:rsidRPr="00F617F2" w:rsidRDefault="00000000" w:rsidP="008C7F49">
      <w:pPr>
        <w:widowControl w:val="0"/>
        <w:numPr>
          <w:ilvl w:val="0"/>
          <w:numId w:val="6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Behavioral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10/369, 2.7%)</w:t>
      </w:r>
    </w:p>
    <w:p w14:paraId="5613AB64" w14:textId="77777777" w:rsidR="00E4511B" w:rsidRPr="00F617F2" w:rsidRDefault="00000000" w:rsidP="008C7F49">
      <w:pPr>
        <w:widowControl w:val="0"/>
        <w:numPr>
          <w:ilvl w:val="0"/>
          <w:numId w:val="6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Cognitive-Behavioral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208/369, 56.4%)</w:t>
      </w:r>
    </w:p>
    <w:p w14:paraId="4BA2F94A" w14:textId="77777777" w:rsidR="00E4511B" w:rsidRPr="00F617F2" w:rsidRDefault="00000000" w:rsidP="008C7F49">
      <w:pPr>
        <w:widowControl w:val="0"/>
        <w:numPr>
          <w:ilvl w:val="0"/>
          <w:numId w:val="6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Existential/Humanistic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38/369, 10.3%)</w:t>
      </w:r>
    </w:p>
    <w:p w14:paraId="46425D2E" w14:textId="77777777" w:rsidR="00E4511B" w:rsidRPr="00F617F2" w:rsidRDefault="00000000" w:rsidP="008C7F49">
      <w:pPr>
        <w:widowControl w:val="0"/>
        <w:numPr>
          <w:ilvl w:val="0"/>
          <w:numId w:val="6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Family Systems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21/369, 5.7%)</w:t>
      </w:r>
    </w:p>
    <w:p w14:paraId="7AFD8A9E" w14:textId="77777777" w:rsidR="00E4511B" w:rsidRPr="00F617F2" w:rsidRDefault="00000000" w:rsidP="008C7F49">
      <w:pPr>
        <w:widowControl w:val="0"/>
        <w:numPr>
          <w:ilvl w:val="0"/>
          <w:numId w:val="6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lastRenderedPageBreak/>
        <w:t>Interpersonal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47/369, 12.7%)</w:t>
      </w:r>
    </w:p>
    <w:p w14:paraId="6BBBD897" w14:textId="77777777" w:rsidR="00E4511B" w:rsidRPr="00F617F2" w:rsidRDefault="00000000" w:rsidP="008C7F49">
      <w:pPr>
        <w:widowControl w:val="0"/>
        <w:numPr>
          <w:ilvl w:val="0"/>
          <w:numId w:val="6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Psychodynamic/analytic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41/369, 11.1%)</w:t>
      </w:r>
    </w:p>
    <w:p w14:paraId="2071092D" w14:textId="77777777" w:rsidR="00E4511B" w:rsidRPr="00F617F2" w:rsidRDefault="00000000" w:rsidP="008C7F49">
      <w:pPr>
        <w:widowControl w:val="0"/>
        <w:numPr>
          <w:ilvl w:val="0"/>
          <w:numId w:val="6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Social Learning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4/369, 1.1%)</w:t>
      </w:r>
    </w:p>
    <w:p w14:paraId="2B79C19D" w14:textId="77777777" w:rsidR="00E4511B" w:rsidRPr="00F617F2" w:rsidRDefault="00E4511B">
      <w:pPr>
        <w:widowControl w:val="0"/>
        <w:ind w:left="720"/>
        <w:rPr>
          <w:rFonts w:ascii="Cambria" w:eastAsia="Arial" w:hAnsi="Cambria" w:cs="Arial"/>
        </w:rPr>
      </w:pPr>
    </w:p>
    <w:p w14:paraId="79057BB3" w14:textId="5D8DD277" w:rsidR="00E4511B" w:rsidRPr="00F617F2" w:rsidRDefault="008C7F49">
      <w:pPr>
        <w:widowControl w:val="0"/>
        <w:rPr>
          <w:rFonts w:ascii="Cambria" w:eastAsia="Arial" w:hAnsi="Cambria" w:cs="Arial"/>
        </w:rPr>
      </w:pPr>
      <w:r>
        <w:rPr>
          <w:rFonts w:ascii="Cambria" w:eastAsia="Arial" w:hAnsi="Cambria" w:cs="Arial"/>
        </w:rPr>
        <w:t xml:space="preserve">7. </w:t>
      </w:r>
      <w:r w:rsidRPr="00F617F2">
        <w:rPr>
          <w:rFonts w:ascii="Cambria" w:eastAsia="Arial" w:hAnsi="Cambria" w:cs="Arial"/>
        </w:rPr>
        <w:t>How would you describe your practice?</w:t>
      </w:r>
    </w:p>
    <w:p w14:paraId="62676FCC" w14:textId="77777777" w:rsidR="00E4511B" w:rsidRPr="00F617F2" w:rsidRDefault="00000000" w:rsidP="008C7F49">
      <w:pPr>
        <w:widowControl w:val="0"/>
        <w:numPr>
          <w:ilvl w:val="0"/>
          <w:numId w:val="14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Individual practice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279/369, 75.6%)</w:t>
      </w:r>
    </w:p>
    <w:p w14:paraId="3538C2FF" w14:textId="77777777" w:rsidR="00E4511B" w:rsidRPr="00F617F2" w:rsidRDefault="00000000" w:rsidP="008C7F49">
      <w:pPr>
        <w:widowControl w:val="0"/>
        <w:numPr>
          <w:ilvl w:val="0"/>
          <w:numId w:val="14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Network of providers or small clinic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70/369, 19.0%)</w:t>
      </w:r>
    </w:p>
    <w:p w14:paraId="5D9D7AF7" w14:textId="77777777" w:rsidR="00E4511B" w:rsidRPr="00F617F2" w:rsidRDefault="00000000" w:rsidP="008C7F49">
      <w:pPr>
        <w:widowControl w:val="0"/>
        <w:numPr>
          <w:ilvl w:val="0"/>
          <w:numId w:val="14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Hospital or large clinic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12/369, 3.3%)</w:t>
      </w:r>
    </w:p>
    <w:p w14:paraId="7D8336C2" w14:textId="77777777" w:rsidR="00E4511B" w:rsidRPr="00F617F2" w:rsidRDefault="00000000" w:rsidP="008C7F49">
      <w:pPr>
        <w:widowControl w:val="0"/>
        <w:numPr>
          <w:ilvl w:val="0"/>
          <w:numId w:val="14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School (K-12)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3/369, 0.8%)</w:t>
      </w:r>
    </w:p>
    <w:p w14:paraId="2DD8B94C" w14:textId="77777777" w:rsidR="00E4511B" w:rsidRPr="00F617F2" w:rsidRDefault="00000000" w:rsidP="008C7F49">
      <w:pPr>
        <w:widowControl w:val="0"/>
        <w:numPr>
          <w:ilvl w:val="0"/>
          <w:numId w:val="14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College or university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2/369, 0.5%)</w:t>
      </w:r>
    </w:p>
    <w:p w14:paraId="6E496628" w14:textId="77777777" w:rsidR="00E4511B" w:rsidRPr="00F617F2" w:rsidRDefault="00000000" w:rsidP="008C7F49">
      <w:pPr>
        <w:widowControl w:val="0"/>
        <w:numPr>
          <w:ilvl w:val="0"/>
          <w:numId w:val="14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Government agency (e.g., Veterans Affairs)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3/369, 0.8%)</w:t>
      </w:r>
    </w:p>
    <w:p w14:paraId="10E10CA9" w14:textId="77777777" w:rsidR="00E4511B" w:rsidRPr="00F617F2" w:rsidRDefault="00E4511B">
      <w:pPr>
        <w:widowControl w:val="0"/>
        <w:rPr>
          <w:rFonts w:ascii="Cambria" w:eastAsia="Arial" w:hAnsi="Cambria" w:cs="Arial"/>
        </w:rPr>
      </w:pPr>
    </w:p>
    <w:p w14:paraId="24AF7A40" w14:textId="49262ADC" w:rsidR="00E4511B" w:rsidRPr="00F617F2" w:rsidRDefault="008C7F49">
      <w:pPr>
        <w:widowControl w:val="0"/>
        <w:rPr>
          <w:rFonts w:ascii="Cambria" w:eastAsia="Arial" w:hAnsi="Cambria" w:cs="Arial"/>
        </w:rPr>
      </w:pPr>
      <w:r>
        <w:rPr>
          <w:rFonts w:ascii="Cambria" w:eastAsia="Arial" w:hAnsi="Cambria" w:cs="Arial"/>
        </w:rPr>
        <w:t xml:space="preserve">8. </w:t>
      </w:r>
      <w:r w:rsidRPr="00F617F2">
        <w:rPr>
          <w:rFonts w:ascii="Cambria" w:eastAsia="Arial" w:hAnsi="Cambria" w:cs="Arial"/>
        </w:rPr>
        <w:t>What age group do you primarily treat?</w:t>
      </w:r>
    </w:p>
    <w:p w14:paraId="7AF1AE55" w14:textId="77777777" w:rsidR="00E4511B" w:rsidRPr="00F617F2" w:rsidRDefault="00000000" w:rsidP="008C7F49">
      <w:pPr>
        <w:widowControl w:val="0"/>
        <w:numPr>
          <w:ilvl w:val="0"/>
          <w:numId w:val="13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 xml:space="preserve">Children (0-10 </w:t>
      </w:r>
      <w:proofErr w:type="spellStart"/>
      <w:r w:rsidRPr="00F617F2">
        <w:rPr>
          <w:rFonts w:ascii="Cambria" w:eastAsia="Arial" w:hAnsi="Cambria" w:cs="Arial"/>
        </w:rPr>
        <w:t>yrs</w:t>
      </w:r>
      <w:proofErr w:type="spellEnd"/>
      <w:r w:rsidRPr="00F617F2">
        <w:rPr>
          <w:rFonts w:ascii="Cambria" w:eastAsia="Arial" w:hAnsi="Cambria" w:cs="Arial"/>
        </w:rPr>
        <w:t xml:space="preserve"> old)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12/369, 3.3%)</w:t>
      </w:r>
    </w:p>
    <w:p w14:paraId="24B9DEDA" w14:textId="77777777" w:rsidR="00E4511B" w:rsidRPr="00F617F2" w:rsidRDefault="00000000" w:rsidP="008C7F49">
      <w:pPr>
        <w:widowControl w:val="0"/>
        <w:numPr>
          <w:ilvl w:val="0"/>
          <w:numId w:val="13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 xml:space="preserve">Adolescents (11-17 </w:t>
      </w:r>
      <w:proofErr w:type="spellStart"/>
      <w:r w:rsidRPr="00F617F2">
        <w:rPr>
          <w:rFonts w:ascii="Cambria" w:eastAsia="Arial" w:hAnsi="Cambria" w:cs="Arial"/>
        </w:rPr>
        <w:t>yrs</w:t>
      </w:r>
      <w:proofErr w:type="spellEnd"/>
      <w:r w:rsidRPr="00F617F2">
        <w:rPr>
          <w:rFonts w:ascii="Cambria" w:eastAsia="Arial" w:hAnsi="Cambria" w:cs="Arial"/>
        </w:rPr>
        <w:t xml:space="preserve"> old)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43/369, 11.7%)</w:t>
      </w:r>
    </w:p>
    <w:p w14:paraId="09A7214C" w14:textId="77777777" w:rsidR="00E4511B" w:rsidRPr="00F617F2" w:rsidRDefault="00000000" w:rsidP="008C7F49">
      <w:pPr>
        <w:widowControl w:val="0"/>
        <w:numPr>
          <w:ilvl w:val="0"/>
          <w:numId w:val="13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 xml:space="preserve">Adults (18-64 </w:t>
      </w:r>
      <w:proofErr w:type="spellStart"/>
      <w:r w:rsidRPr="00F617F2">
        <w:rPr>
          <w:rFonts w:ascii="Cambria" w:eastAsia="Arial" w:hAnsi="Cambria" w:cs="Arial"/>
        </w:rPr>
        <w:t>yrs</w:t>
      </w:r>
      <w:proofErr w:type="spellEnd"/>
      <w:r w:rsidRPr="00F617F2">
        <w:rPr>
          <w:rFonts w:ascii="Cambria" w:eastAsia="Arial" w:hAnsi="Cambria" w:cs="Arial"/>
        </w:rPr>
        <w:t xml:space="preserve"> old)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308/369, 83.5%)</w:t>
      </w:r>
    </w:p>
    <w:p w14:paraId="6BB51AC0" w14:textId="77777777" w:rsidR="00E4511B" w:rsidRPr="00F617F2" w:rsidRDefault="00000000" w:rsidP="008C7F49">
      <w:pPr>
        <w:widowControl w:val="0"/>
        <w:numPr>
          <w:ilvl w:val="0"/>
          <w:numId w:val="13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 xml:space="preserve">Older adults (65+ </w:t>
      </w:r>
      <w:proofErr w:type="spellStart"/>
      <w:r w:rsidRPr="00F617F2">
        <w:rPr>
          <w:rFonts w:ascii="Cambria" w:eastAsia="Arial" w:hAnsi="Cambria" w:cs="Arial"/>
        </w:rPr>
        <w:t>yrs</w:t>
      </w:r>
      <w:proofErr w:type="spellEnd"/>
      <w:r w:rsidRPr="00F617F2">
        <w:rPr>
          <w:rFonts w:ascii="Cambria" w:eastAsia="Arial" w:hAnsi="Cambria" w:cs="Arial"/>
        </w:rPr>
        <w:t xml:space="preserve"> old)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6/369, 1.6%)</w:t>
      </w:r>
    </w:p>
    <w:p w14:paraId="241491F3" w14:textId="77777777" w:rsidR="00E4511B" w:rsidRPr="00F617F2" w:rsidRDefault="00E4511B" w:rsidP="00E8349C">
      <w:pPr>
        <w:rPr>
          <w:rFonts w:ascii="Cambria" w:eastAsia="Arial" w:hAnsi="Cambria" w:cs="Arial"/>
          <w:b/>
          <w:u w:val="single"/>
        </w:rPr>
      </w:pPr>
    </w:p>
    <w:p w14:paraId="442FD864" w14:textId="4E452B77" w:rsidR="00E4511B" w:rsidRPr="00F617F2" w:rsidRDefault="008C7F49">
      <w:pPr>
        <w:widowControl w:val="0"/>
        <w:rPr>
          <w:rFonts w:ascii="Cambria" w:eastAsia="Arial" w:hAnsi="Cambria" w:cs="Arial"/>
        </w:rPr>
      </w:pPr>
      <w:r>
        <w:rPr>
          <w:rFonts w:ascii="Cambria" w:eastAsia="Arial" w:hAnsi="Cambria" w:cs="Arial"/>
          <w:color w:val="000000"/>
        </w:rPr>
        <w:t xml:space="preserve">9. </w:t>
      </w:r>
      <w:r w:rsidRPr="00F617F2">
        <w:rPr>
          <w:rFonts w:ascii="Cambria" w:eastAsia="Arial" w:hAnsi="Cambria" w:cs="Arial"/>
          <w:color w:val="000000"/>
        </w:rPr>
        <w:t xml:space="preserve">What </w:t>
      </w:r>
      <w:r w:rsidRPr="00F617F2">
        <w:rPr>
          <w:rFonts w:ascii="Cambria" w:eastAsia="Arial" w:hAnsi="Cambria" w:cs="Arial"/>
        </w:rPr>
        <w:t>is the most common mental health disorder you provide services for?</w:t>
      </w:r>
    </w:p>
    <w:p w14:paraId="7A8D483F" w14:textId="77777777" w:rsidR="00E4511B" w:rsidRPr="00F617F2" w:rsidRDefault="00000000" w:rsidP="008C7F49">
      <w:pPr>
        <w:widowControl w:val="0"/>
        <w:numPr>
          <w:ilvl w:val="0"/>
          <w:numId w:val="9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  <w:color w:val="000000"/>
        </w:rPr>
        <w:t xml:space="preserve">Anxiety </w:t>
      </w:r>
      <w:r w:rsidRPr="00F617F2">
        <w:rPr>
          <w:rFonts w:ascii="Cambria" w:eastAsia="Arial" w:hAnsi="Cambria" w:cs="Arial"/>
        </w:rPr>
        <w:t>d</w:t>
      </w:r>
      <w:r w:rsidRPr="00F617F2">
        <w:rPr>
          <w:rFonts w:ascii="Cambria" w:eastAsia="Arial" w:hAnsi="Cambria" w:cs="Arial"/>
          <w:color w:val="000000"/>
        </w:rPr>
        <w:t xml:space="preserve">isorders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166/369, 45.0%)</w:t>
      </w:r>
    </w:p>
    <w:p w14:paraId="19198383" w14:textId="77777777" w:rsidR="00E4511B" w:rsidRPr="00F617F2" w:rsidRDefault="00000000" w:rsidP="008C7F49">
      <w:pPr>
        <w:widowControl w:val="0"/>
        <w:numPr>
          <w:ilvl w:val="0"/>
          <w:numId w:val="9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  <w:color w:val="000000"/>
        </w:rPr>
        <w:t xml:space="preserve">Mood </w:t>
      </w:r>
      <w:r w:rsidRPr="00F617F2">
        <w:rPr>
          <w:rFonts w:ascii="Cambria" w:eastAsia="Arial" w:hAnsi="Cambria" w:cs="Arial"/>
        </w:rPr>
        <w:t>d</w:t>
      </w:r>
      <w:r w:rsidRPr="00F617F2">
        <w:rPr>
          <w:rFonts w:ascii="Cambria" w:eastAsia="Arial" w:hAnsi="Cambria" w:cs="Arial"/>
          <w:color w:val="000000"/>
        </w:rPr>
        <w:t xml:space="preserve">isorders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81/369, 22.0%)</w:t>
      </w:r>
    </w:p>
    <w:p w14:paraId="02D6FE5A" w14:textId="77777777" w:rsidR="00E4511B" w:rsidRPr="00F617F2" w:rsidRDefault="00000000" w:rsidP="008C7F49">
      <w:pPr>
        <w:widowControl w:val="0"/>
        <w:numPr>
          <w:ilvl w:val="0"/>
          <w:numId w:val="9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  <w:color w:val="000000"/>
        </w:rPr>
        <w:t xml:space="preserve">Trauma- and </w:t>
      </w:r>
      <w:r w:rsidRPr="00F617F2">
        <w:rPr>
          <w:rFonts w:ascii="Cambria" w:eastAsia="Arial" w:hAnsi="Cambria" w:cs="Arial"/>
        </w:rPr>
        <w:t>s</w:t>
      </w:r>
      <w:r w:rsidRPr="00F617F2">
        <w:rPr>
          <w:rFonts w:ascii="Cambria" w:eastAsia="Arial" w:hAnsi="Cambria" w:cs="Arial"/>
          <w:color w:val="000000"/>
        </w:rPr>
        <w:t>tressor-</w:t>
      </w:r>
      <w:r w:rsidRPr="00F617F2">
        <w:rPr>
          <w:rFonts w:ascii="Cambria" w:eastAsia="Arial" w:hAnsi="Cambria" w:cs="Arial"/>
        </w:rPr>
        <w:t>r</w:t>
      </w:r>
      <w:r w:rsidRPr="00F617F2">
        <w:rPr>
          <w:rFonts w:ascii="Cambria" w:eastAsia="Arial" w:hAnsi="Cambria" w:cs="Arial"/>
          <w:color w:val="000000"/>
        </w:rPr>
        <w:t xml:space="preserve">elated </w:t>
      </w:r>
      <w:r w:rsidRPr="00F617F2">
        <w:rPr>
          <w:rFonts w:ascii="Cambria" w:eastAsia="Arial" w:hAnsi="Cambria" w:cs="Arial"/>
        </w:rPr>
        <w:t>d</w:t>
      </w:r>
      <w:r w:rsidRPr="00F617F2">
        <w:rPr>
          <w:rFonts w:ascii="Cambria" w:eastAsia="Arial" w:hAnsi="Cambria" w:cs="Arial"/>
          <w:color w:val="000000"/>
        </w:rPr>
        <w:t xml:space="preserve">isorders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88/369, 23.8%)</w:t>
      </w:r>
    </w:p>
    <w:p w14:paraId="0CE87A4C" w14:textId="77777777" w:rsidR="00E4511B" w:rsidRPr="00F617F2" w:rsidRDefault="00000000" w:rsidP="008C7F49">
      <w:pPr>
        <w:widowControl w:val="0"/>
        <w:numPr>
          <w:ilvl w:val="0"/>
          <w:numId w:val="9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  <w:color w:val="000000"/>
        </w:rPr>
        <w:t>Substance-</w:t>
      </w:r>
      <w:r w:rsidRPr="00F617F2">
        <w:rPr>
          <w:rFonts w:ascii="Cambria" w:eastAsia="Arial" w:hAnsi="Cambria" w:cs="Arial"/>
        </w:rPr>
        <w:t>r</w:t>
      </w:r>
      <w:r w:rsidRPr="00F617F2">
        <w:rPr>
          <w:rFonts w:ascii="Cambria" w:eastAsia="Arial" w:hAnsi="Cambria" w:cs="Arial"/>
          <w:color w:val="000000"/>
        </w:rPr>
        <w:t xml:space="preserve">elated and </w:t>
      </w:r>
      <w:r w:rsidRPr="00F617F2">
        <w:rPr>
          <w:rFonts w:ascii="Cambria" w:eastAsia="Arial" w:hAnsi="Cambria" w:cs="Arial"/>
        </w:rPr>
        <w:t>a</w:t>
      </w:r>
      <w:r w:rsidRPr="00F617F2">
        <w:rPr>
          <w:rFonts w:ascii="Cambria" w:eastAsia="Arial" w:hAnsi="Cambria" w:cs="Arial"/>
          <w:color w:val="000000"/>
        </w:rPr>
        <w:t xml:space="preserve">ddictive </w:t>
      </w:r>
      <w:r w:rsidRPr="00F617F2">
        <w:rPr>
          <w:rFonts w:ascii="Cambria" w:eastAsia="Arial" w:hAnsi="Cambria" w:cs="Arial"/>
        </w:rPr>
        <w:t>d</w:t>
      </w:r>
      <w:r w:rsidRPr="00F617F2">
        <w:rPr>
          <w:rFonts w:ascii="Cambria" w:eastAsia="Arial" w:hAnsi="Cambria" w:cs="Arial"/>
          <w:color w:val="000000"/>
        </w:rPr>
        <w:t xml:space="preserve">isorders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7/369, 1.9%)</w:t>
      </w:r>
    </w:p>
    <w:p w14:paraId="4DA8608C" w14:textId="77777777" w:rsidR="00E4511B" w:rsidRPr="00F617F2" w:rsidRDefault="00000000" w:rsidP="008C7F49">
      <w:pPr>
        <w:widowControl w:val="0"/>
        <w:numPr>
          <w:ilvl w:val="0"/>
          <w:numId w:val="9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  <w:color w:val="000000"/>
        </w:rPr>
        <w:t xml:space="preserve">Personality </w:t>
      </w:r>
      <w:r w:rsidRPr="00F617F2">
        <w:rPr>
          <w:rFonts w:ascii="Cambria" w:eastAsia="Arial" w:hAnsi="Cambria" w:cs="Arial"/>
        </w:rPr>
        <w:t>d</w:t>
      </w:r>
      <w:r w:rsidRPr="00F617F2">
        <w:rPr>
          <w:rFonts w:ascii="Cambria" w:eastAsia="Arial" w:hAnsi="Cambria" w:cs="Arial"/>
          <w:color w:val="000000"/>
        </w:rPr>
        <w:t xml:space="preserve">isorders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3/369, 0.8%)</w:t>
      </w:r>
    </w:p>
    <w:p w14:paraId="4F8CA866" w14:textId="77777777" w:rsidR="00E4511B" w:rsidRPr="00F617F2" w:rsidRDefault="00000000" w:rsidP="008C7F49">
      <w:pPr>
        <w:widowControl w:val="0"/>
        <w:numPr>
          <w:ilvl w:val="0"/>
          <w:numId w:val="9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  <w:color w:val="000000"/>
        </w:rPr>
        <w:t xml:space="preserve">Disruptive, </w:t>
      </w:r>
      <w:r w:rsidRPr="00F617F2">
        <w:rPr>
          <w:rFonts w:ascii="Cambria" w:eastAsia="Arial" w:hAnsi="Cambria" w:cs="Arial"/>
        </w:rPr>
        <w:t>i</w:t>
      </w:r>
      <w:r w:rsidRPr="00F617F2">
        <w:rPr>
          <w:rFonts w:ascii="Cambria" w:eastAsia="Arial" w:hAnsi="Cambria" w:cs="Arial"/>
          <w:color w:val="000000"/>
        </w:rPr>
        <w:t>mpulse</w:t>
      </w:r>
      <w:r w:rsidRPr="00F617F2">
        <w:rPr>
          <w:rFonts w:ascii="Cambria" w:eastAsia="Arial" w:hAnsi="Cambria" w:cs="Arial"/>
        </w:rPr>
        <w:t xml:space="preserve"> c</w:t>
      </w:r>
      <w:r w:rsidRPr="00F617F2">
        <w:rPr>
          <w:rFonts w:ascii="Cambria" w:eastAsia="Arial" w:hAnsi="Cambria" w:cs="Arial"/>
          <w:color w:val="000000"/>
        </w:rPr>
        <w:t xml:space="preserve">ontrol, and </w:t>
      </w:r>
      <w:r w:rsidRPr="00F617F2">
        <w:rPr>
          <w:rFonts w:ascii="Cambria" w:eastAsia="Arial" w:hAnsi="Cambria" w:cs="Arial"/>
        </w:rPr>
        <w:t>c</w:t>
      </w:r>
      <w:r w:rsidRPr="00F617F2">
        <w:rPr>
          <w:rFonts w:ascii="Cambria" w:eastAsia="Arial" w:hAnsi="Cambria" w:cs="Arial"/>
          <w:color w:val="000000"/>
        </w:rPr>
        <w:t xml:space="preserve">onduct </w:t>
      </w:r>
      <w:r w:rsidRPr="00F617F2">
        <w:rPr>
          <w:rFonts w:ascii="Cambria" w:eastAsia="Arial" w:hAnsi="Cambria" w:cs="Arial"/>
        </w:rPr>
        <w:t>d</w:t>
      </w:r>
      <w:r w:rsidRPr="00F617F2">
        <w:rPr>
          <w:rFonts w:ascii="Cambria" w:eastAsia="Arial" w:hAnsi="Cambria" w:cs="Arial"/>
          <w:color w:val="000000"/>
        </w:rPr>
        <w:t xml:space="preserve">isorders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8/369, 2.2%)</w:t>
      </w:r>
    </w:p>
    <w:p w14:paraId="622541E5" w14:textId="77777777" w:rsidR="00E4511B" w:rsidRPr="00F617F2" w:rsidRDefault="00000000" w:rsidP="008C7F49">
      <w:pPr>
        <w:widowControl w:val="0"/>
        <w:numPr>
          <w:ilvl w:val="0"/>
          <w:numId w:val="9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  <w:color w:val="000000"/>
        </w:rPr>
        <w:t xml:space="preserve">Somatic </w:t>
      </w:r>
      <w:r w:rsidRPr="00F617F2">
        <w:rPr>
          <w:rFonts w:ascii="Cambria" w:eastAsia="Arial" w:hAnsi="Cambria" w:cs="Arial"/>
        </w:rPr>
        <w:t>s</w:t>
      </w:r>
      <w:r w:rsidRPr="00F617F2">
        <w:rPr>
          <w:rFonts w:ascii="Cambria" w:eastAsia="Arial" w:hAnsi="Cambria" w:cs="Arial"/>
          <w:color w:val="000000"/>
        </w:rPr>
        <w:t xml:space="preserve">ymptom and </w:t>
      </w:r>
      <w:r w:rsidRPr="00F617F2">
        <w:rPr>
          <w:rFonts w:ascii="Cambria" w:eastAsia="Arial" w:hAnsi="Cambria" w:cs="Arial"/>
        </w:rPr>
        <w:t>r</w:t>
      </w:r>
      <w:r w:rsidRPr="00F617F2">
        <w:rPr>
          <w:rFonts w:ascii="Cambria" w:eastAsia="Arial" w:hAnsi="Cambria" w:cs="Arial"/>
          <w:color w:val="000000"/>
        </w:rPr>
        <w:t xml:space="preserve">elated </w:t>
      </w:r>
      <w:r w:rsidRPr="00F617F2">
        <w:rPr>
          <w:rFonts w:ascii="Cambria" w:eastAsia="Arial" w:hAnsi="Cambria" w:cs="Arial"/>
        </w:rPr>
        <w:t>d</w:t>
      </w:r>
      <w:r w:rsidRPr="00F617F2">
        <w:rPr>
          <w:rFonts w:ascii="Cambria" w:eastAsia="Arial" w:hAnsi="Cambria" w:cs="Arial"/>
          <w:color w:val="000000"/>
        </w:rPr>
        <w:t xml:space="preserve">isorders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0/369, 0.0%)</w:t>
      </w:r>
    </w:p>
    <w:p w14:paraId="4A5DDD29" w14:textId="77777777" w:rsidR="00E4511B" w:rsidRPr="00F617F2" w:rsidRDefault="00000000" w:rsidP="008C7F49">
      <w:pPr>
        <w:widowControl w:val="0"/>
        <w:numPr>
          <w:ilvl w:val="0"/>
          <w:numId w:val="9"/>
        </w:numPr>
        <w:rPr>
          <w:rFonts w:ascii="Cambria" w:eastAsia="Arial" w:hAnsi="Cambria" w:cs="Arial"/>
          <w:color w:val="000000"/>
        </w:rPr>
      </w:pPr>
      <w:r w:rsidRPr="00F617F2">
        <w:rPr>
          <w:rFonts w:ascii="Cambria" w:eastAsia="Arial" w:hAnsi="Cambria" w:cs="Arial"/>
          <w:color w:val="000000"/>
        </w:rPr>
        <w:t xml:space="preserve">Other (Please specify): ________________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16/369, 4.3%)</w:t>
      </w:r>
    </w:p>
    <w:p w14:paraId="0DFA481D" w14:textId="77777777" w:rsidR="00E4511B" w:rsidRPr="00F617F2" w:rsidRDefault="00E4511B">
      <w:pPr>
        <w:rPr>
          <w:rFonts w:ascii="Cambria" w:eastAsia="Arial" w:hAnsi="Cambria" w:cs="Arial"/>
        </w:rPr>
      </w:pPr>
    </w:p>
    <w:p w14:paraId="55AD2852" w14:textId="60FCD940" w:rsidR="00E4511B" w:rsidRPr="00F617F2" w:rsidRDefault="008C7F49">
      <w:pPr>
        <w:widowControl w:val="0"/>
        <w:rPr>
          <w:rFonts w:ascii="Cambria" w:eastAsia="Arial" w:hAnsi="Cambria" w:cs="Arial"/>
        </w:rPr>
      </w:pPr>
      <w:r>
        <w:rPr>
          <w:rFonts w:ascii="Cambria" w:eastAsia="Arial" w:hAnsi="Cambria" w:cs="Arial"/>
        </w:rPr>
        <w:t xml:space="preserve">10. </w:t>
      </w:r>
      <w:r w:rsidRPr="00F617F2">
        <w:rPr>
          <w:rFonts w:ascii="Cambria" w:eastAsia="Arial" w:hAnsi="Cambria" w:cs="Arial"/>
        </w:rPr>
        <w:t>When did you begin using telemedicine in your practice?</w:t>
      </w:r>
    </w:p>
    <w:p w14:paraId="6EF0BCEF" w14:textId="77777777" w:rsidR="00E4511B" w:rsidRPr="00F617F2" w:rsidRDefault="00000000" w:rsidP="008C7F49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F617F2">
        <w:rPr>
          <w:rFonts w:ascii="Cambria" w:eastAsia="Arial" w:hAnsi="Cambria" w:cs="Arial"/>
          <w:color w:val="000000"/>
        </w:rPr>
        <w:t xml:space="preserve">December 2019 or earlier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73/369, 19.8%)</w:t>
      </w:r>
    </w:p>
    <w:p w14:paraId="248D134A" w14:textId="77777777" w:rsidR="00E4511B" w:rsidRPr="00F617F2" w:rsidRDefault="00000000" w:rsidP="008C7F49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F617F2">
        <w:rPr>
          <w:rFonts w:ascii="Cambria" w:eastAsia="Arial" w:hAnsi="Cambria" w:cs="Arial"/>
          <w:color w:val="000000"/>
        </w:rPr>
        <w:t xml:space="preserve">January or February 2020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39/369, 10.6%)</w:t>
      </w:r>
    </w:p>
    <w:p w14:paraId="5329B81A" w14:textId="77777777" w:rsidR="00E4511B" w:rsidRPr="00F617F2" w:rsidRDefault="00000000" w:rsidP="008C7F49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F617F2">
        <w:rPr>
          <w:rFonts w:ascii="Cambria" w:eastAsia="Arial" w:hAnsi="Cambria" w:cs="Arial"/>
          <w:color w:val="000000"/>
        </w:rPr>
        <w:t xml:space="preserve">March 2020 or later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257/369, 69.6%)</w:t>
      </w:r>
    </w:p>
    <w:p w14:paraId="02889C75" w14:textId="77777777" w:rsidR="00E4511B" w:rsidRPr="00F617F2" w:rsidRDefault="00E4511B">
      <w:pPr>
        <w:widowControl w:val="0"/>
        <w:pBdr>
          <w:top w:val="nil"/>
          <w:left w:val="nil"/>
          <w:bottom w:val="nil"/>
          <w:right w:val="nil"/>
          <w:between w:val="nil"/>
        </w:pBdr>
        <w:ind w:left="1440"/>
        <w:rPr>
          <w:rFonts w:ascii="Cambria" w:eastAsia="Arial" w:hAnsi="Cambria" w:cs="Arial"/>
          <w:color w:val="000000"/>
        </w:rPr>
      </w:pPr>
    </w:p>
    <w:p w14:paraId="4DE6F444" w14:textId="1E30D704" w:rsidR="00E4511B" w:rsidRPr="00F617F2" w:rsidRDefault="008C7F49">
      <w:pPr>
        <w:widowControl w:val="0"/>
        <w:rPr>
          <w:rFonts w:ascii="Cambria" w:eastAsia="Arial" w:hAnsi="Cambria" w:cs="Arial"/>
        </w:rPr>
      </w:pPr>
      <w:r>
        <w:rPr>
          <w:rFonts w:ascii="Cambria" w:eastAsia="Arial" w:hAnsi="Cambria" w:cs="Arial"/>
        </w:rPr>
        <w:t xml:space="preserve">11. </w:t>
      </w:r>
      <w:r w:rsidRPr="00F617F2">
        <w:rPr>
          <w:rFonts w:ascii="Cambria" w:eastAsia="Arial" w:hAnsi="Cambria" w:cs="Arial"/>
        </w:rPr>
        <w:t>How are you primarily reimbursed for your telemedicine services?</w:t>
      </w:r>
    </w:p>
    <w:p w14:paraId="3035C4A6" w14:textId="77777777" w:rsidR="00E4511B" w:rsidRPr="00F617F2" w:rsidRDefault="00000000" w:rsidP="008C7F49">
      <w:pPr>
        <w:widowControl w:val="0"/>
        <w:numPr>
          <w:ilvl w:val="0"/>
          <w:numId w:val="1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Public Insurance (Medicare, Medicaid)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63/369, 17.1%)</w:t>
      </w:r>
    </w:p>
    <w:p w14:paraId="19C5ED06" w14:textId="77777777" w:rsidR="00E4511B" w:rsidRPr="00F617F2" w:rsidRDefault="00000000" w:rsidP="008C7F49">
      <w:pPr>
        <w:widowControl w:val="0"/>
        <w:numPr>
          <w:ilvl w:val="0"/>
          <w:numId w:val="1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Private Insurance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243/369, 65.9%)</w:t>
      </w:r>
    </w:p>
    <w:p w14:paraId="5922B50D" w14:textId="77777777" w:rsidR="00E4511B" w:rsidRPr="00F617F2" w:rsidRDefault="00000000" w:rsidP="008C7F49">
      <w:pPr>
        <w:widowControl w:val="0"/>
        <w:numPr>
          <w:ilvl w:val="0"/>
          <w:numId w:val="1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Client out-of-pocket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63/369, 17.1%)</w:t>
      </w:r>
    </w:p>
    <w:p w14:paraId="2388A491" w14:textId="77777777" w:rsidR="00E4511B" w:rsidRPr="00F617F2" w:rsidRDefault="00E4511B">
      <w:pPr>
        <w:widowControl w:val="0"/>
        <w:ind w:left="1440"/>
        <w:rPr>
          <w:rFonts w:ascii="Cambria" w:eastAsia="Arial" w:hAnsi="Cambria" w:cs="Arial"/>
        </w:rPr>
      </w:pPr>
    </w:p>
    <w:p w14:paraId="4C1E1748" w14:textId="172ACF07" w:rsidR="00E4511B" w:rsidRPr="00F617F2" w:rsidRDefault="008C7F49">
      <w:pPr>
        <w:rPr>
          <w:rFonts w:ascii="Cambria" w:eastAsia="Arial" w:hAnsi="Cambria" w:cs="Arial"/>
        </w:rPr>
      </w:pPr>
      <w:r>
        <w:rPr>
          <w:rFonts w:ascii="Cambria" w:eastAsia="Arial" w:hAnsi="Cambria" w:cs="Arial"/>
        </w:rPr>
        <w:t xml:space="preserve">12. </w:t>
      </w:r>
      <w:r w:rsidRPr="00F617F2">
        <w:rPr>
          <w:rFonts w:ascii="Cambria" w:eastAsia="Arial" w:hAnsi="Cambria" w:cs="Arial"/>
        </w:rPr>
        <w:t xml:space="preserve">What percent of your clients do you see via telemedicine? </w:t>
      </w:r>
    </w:p>
    <w:p w14:paraId="396FFF5F" w14:textId="77777777" w:rsidR="00E4511B" w:rsidRPr="00F617F2" w:rsidRDefault="00000000" w:rsidP="008C7F49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F617F2">
        <w:rPr>
          <w:rFonts w:ascii="Cambria" w:eastAsia="Arial" w:hAnsi="Cambria" w:cs="Arial"/>
          <w:color w:val="000000"/>
        </w:rPr>
        <w:t xml:space="preserve">&lt; 25%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31/369, 8.4%)</w:t>
      </w:r>
    </w:p>
    <w:p w14:paraId="18A4ADAA" w14:textId="77777777" w:rsidR="00E4511B" w:rsidRPr="00F617F2" w:rsidRDefault="00000000" w:rsidP="008C7F49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F617F2">
        <w:rPr>
          <w:rFonts w:ascii="Cambria" w:eastAsia="Arial" w:hAnsi="Cambria" w:cs="Arial"/>
          <w:color w:val="000000"/>
        </w:rPr>
        <w:t xml:space="preserve">25%–49%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39/369, 10.6%)</w:t>
      </w:r>
    </w:p>
    <w:p w14:paraId="00A7178C" w14:textId="77777777" w:rsidR="00E4511B" w:rsidRPr="00F617F2" w:rsidRDefault="00000000" w:rsidP="008C7F49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F617F2">
        <w:rPr>
          <w:rFonts w:ascii="Cambria" w:eastAsia="Arial" w:hAnsi="Cambria" w:cs="Arial"/>
          <w:color w:val="000000"/>
        </w:rPr>
        <w:t xml:space="preserve">50–75%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34/369, 9.2%)</w:t>
      </w:r>
    </w:p>
    <w:p w14:paraId="253EFF99" w14:textId="77777777" w:rsidR="00E4511B" w:rsidRPr="00F617F2" w:rsidRDefault="00000000" w:rsidP="008C7F49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F617F2">
        <w:rPr>
          <w:rFonts w:ascii="Cambria" w:eastAsia="Arial" w:hAnsi="Cambria" w:cs="Arial"/>
          <w:color w:val="000000"/>
        </w:rPr>
        <w:t xml:space="preserve">&gt; 75% </w:t>
      </w:r>
      <w:r w:rsidRPr="00F617F2">
        <w:rPr>
          <w:rFonts w:ascii="Cambria" w:eastAsia="Arial" w:hAnsi="Cambria" w:cs="Arial"/>
        </w:rPr>
        <w:t>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265/369, 71.8%)</w:t>
      </w:r>
    </w:p>
    <w:p w14:paraId="7CE04AB9" w14:textId="77777777" w:rsidR="00E4511B" w:rsidRPr="00F617F2" w:rsidRDefault="00E4511B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Cambria" w:eastAsia="Arial" w:hAnsi="Cambria" w:cs="Arial"/>
        </w:rPr>
      </w:pPr>
    </w:p>
    <w:p w14:paraId="439FA51D" w14:textId="40393808" w:rsidR="00E4511B" w:rsidRPr="00F617F2" w:rsidRDefault="008C7F49">
      <w:p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</w:rPr>
      </w:pPr>
      <w:r>
        <w:rPr>
          <w:rFonts w:ascii="Cambria" w:eastAsia="Arial" w:hAnsi="Cambria" w:cs="Arial"/>
        </w:rPr>
        <w:t xml:space="preserve">13. </w:t>
      </w:r>
      <w:r w:rsidRPr="00F617F2">
        <w:rPr>
          <w:rFonts w:ascii="Cambria" w:eastAsia="Arial" w:hAnsi="Cambria" w:cs="Arial"/>
        </w:rPr>
        <w:t xml:space="preserve">How have your overhead costs (e.g., rent, office supplies, travel) changed </w:t>
      </w:r>
      <w:proofErr w:type="gramStart"/>
      <w:r w:rsidRPr="00F617F2">
        <w:rPr>
          <w:rFonts w:ascii="Cambria" w:eastAsia="Arial" w:hAnsi="Cambria" w:cs="Arial"/>
        </w:rPr>
        <w:t>as a result of</w:t>
      </w:r>
      <w:proofErr w:type="gramEnd"/>
      <w:r w:rsidRPr="00F617F2">
        <w:rPr>
          <w:rFonts w:ascii="Cambria" w:eastAsia="Arial" w:hAnsi="Cambria" w:cs="Arial"/>
        </w:rPr>
        <w:t xml:space="preserve"> providing telehealth services?</w:t>
      </w:r>
    </w:p>
    <w:p w14:paraId="5E8E1C2E" w14:textId="77777777" w:rsidR="00E4511B" w:rsidRPr="00F617F2" w:rsidRDefault="00000000" w:rsidP="008C7F49">
      <w:pPr>
        <w:widowControl w:val="0"/>
        <w:numPr>
          <w:ilvl w:val="0"/>
          <w:numId w:val="8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Greatly decreased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47/369, 12.7%)</w:t>
      </w:r>
    </w:p>
    <w:p w14:paraId="0CDBF7F7" w14:textId="77777777" w:rsidR="00E4511B" w:rsidRPr="00F617F2" w:rsidRDefault="00000000" w:rsidP="008C7F49">
      <w:pPr>
        <w:widowControl w:val="0"/>
        <w:numPr>
          <w:ilvl w:val="0"/>
          <w:numId w:val="8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lastRenderedPageBreak/>
        <w:t>Decreased some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97/369, 26.3%)</w:t>
      </w:r>
    </w:p>
    <w:p w14:paraId="6DC47DBE" w14:textId="77777777" w:rsidR="00E4511B" w:rsidRPr="00F617F2" w:rsidRDefault="00000000" w:rsidP="008C7F49">
      <w:pPr>
        <w:widowControl w:val="0"/>
        <w:numPr>
          <w:ilvl w:val="0"/>
          <w:numId w:val="8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Haven’t changed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169/369, 45.8%)</w:t>
      </w:r>
    </w:p>
    <w:p w14:paraId="2618D903" w14:textId="77777777" w:rsidR="00E4511B" w:rsidRPr="00F617F2" w:rsidRDefault="00000000" w:rsidP="008C7F49">
      <w:pPr>
        <w:widowControl w:val="0"/>
        <w:numPr>
          <w:ilvl w:val="0"/>
          <w:numId w:val="8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Increased some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47/369, 12.7%)</w:t>
      </w:r>
    </w:p>
    <w:p w14:paraId="0DD41DDD" w14:textId="72BAF239" w:rsidR="00E4511B" w:rsidRPr="00556FCA" w:rsidRDefault="00000000" w:rsidP="008C7F49">
      <w:pPr>
        <w:widowControl w:val="0"/>
        <w:numPr>
          <w:ilvl w:val="0"/>
          <w:numId w:val="8"/>
        </w:numP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Greatly increased (</w:t>
      </w:r>
      <w:r w:rsidRPr="00F617F2">
        <w:rPr>
          <w:rFonts w:ascii="Cambria" w:eastAsia="Arial" w:hAnsi="Cambria" w:cs="Arial"/>
          <w:i/>
        </w:rPr>
        <w:t>n</w:t>
      </w:r>
      <w:r w:rsidRPr="00F617F2">
        <w:rPr>
          <w:rFonts w:ascii="Cambria" w:eastAsia="Arial" w:hAnsi="Cambria" w:cs="Arial"/>
        </w:rPr>
        <w:t xml:space="preserve"> = 9/369, 2.4%)</w:t>
      </w:r>
    </w:p>
    <w:p w14:paraId="4E609FC4" w14:textId="72FFF3B6" w:rsidR="008C7F49" w:rsidRPr="00F617F2" w:rsidRDefault="008C7F49">
      <w:pPr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</w:rPr>
      </w:pPr>
    </w:p>
    <w:tbl>
      <w:tblPr>
        <w:tblStyle w:val="afffffff1"/>
        <w:tblW w:w="10770" w:type="dxa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70"/>
        <w:gridCol w:w="1480"/>
        <w:gridCol w:w="1480"/>
        <w:gridCol w:w="1480"/>
        <w:gridCol w:w="1480"/>
        <w:gridCol w:w="1480"/>
      </w:tblGrid>
      <w:tr w:rsidR="00E4511B" w:rsidRPr="00F617F2" w14:paraId="38464EA5" w14:textId="77777777">
        <w:tc>
          <w:tcPr>
            <w:tcW w:w="3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9ECEA" w14:textId="77777777" w:rsidR="00E4511B" w:rsidRPr="00F617F2" w:rsidRDefault="00E45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810"/>
              <w:rPr>
                <w:rFonts w:ascii="Cambria" w:eastAsia="Arial" w:hAnsi="Cambria" w:cs="Arial"/>
              </w:rPr>
            </w:pP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28C9E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60"/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 xml:space="preserve">1. Strongly Disagree 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991C4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2. Somewhat Disagree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9FC86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3. Neither agree nor disagree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95EE0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4. Somewhat Agree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961B6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5. Strongly Agree</w:t>
            </w:r>
          </w:p>
        </w:tc>
      </w:tr>
      <w:tr w:rsidR="00E4511B" w:rsidRPr="00F617F2" w14:paraId="72752150" w14:textId="77777777">
        <w:tc>
          <w:tcPr>
            <w:tcW w:w="3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3ED60" w14:textId="70CC99DC" w:rsidR="00E4511B" w:rsidRPr="00F617F2" w:rsidRDefault="008C7F49">
            <w:pP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14. </w:t>
            </w:r>
            <w:r w:rsidRPr="00F617F2">
              <w:rPr>
                <w:rFonts w:ascii="Cambria" w:eastAsia="Arial" w:hAnsi="Cambria" w:cs="Arial"/>
              </w:rPr>
              <w:t>I think I would like to use telemedicine frequently in my practice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6691F" w14:textId="5DE38FB5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1 (3.0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B9DCF" w14:textId="39489D4C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41 (11.1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1D5FC" w14:textId="5F1A92A1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29 (7.9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AD878" w14:textId="5028644D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19 (32.2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F6F15" w14:textId="27DFF325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69 (45.8%)</w:t>
            </w:r>
          </w:p>
        </w:tc>
      </w:tr>
      <w:tr w:rsidR="00E4511B" w:rsidRPr="00F617F2" w14:paraId="1EA46183" w14:textId="77777777">
        <w:tc>
          <w:tcPr>
            <w:tcW w:w="3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BEC1B" w14:textId="00A2AB6A" w:rsidR="00E4511B" w:rsidRPr="00F617F2" w:rsidRDefault="008C7F49">
            <w:pP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15. </w:t>
            </w:r>
            <w:r w:rsidRPr="00F617F2">
              <w:rPr>
                <w:rFonts w:ascii="Cambria" w:eastAsia="Arial" w:hAnsi="Cambria" w:cs="Arial"/>
              </w:rPr>
              <w:t>I find telemedicine unnecessarily complex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D8CF8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204 (55.3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5D2AB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07 (29.0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FDC62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34 (9.2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69BE2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7 (4.6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6DF61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7 (1.9%)</w:t>
            </w:r>
          </w:p>
        </w:tc>
      </w:tr>
      <w:tr w:rsidR="00E4511B" w:rsidRPr="00F617F2" w14:paraId="0E12F429" w14:textId="77777777">
        <w:tc>
          <w:tcPr>
            <w:tcW w:w="3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D9DD5" w14:textId="2286130B" w:rsidR="00E4511B" w:rsidRPr="00F617F2" w:rsidRDefault="008C7F49">
            <w:pP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16. </w:t>
            </w:r>
            <w:r w:rsidRPr="00F617F2">
              <w:rPr>
                <w:rFonts w:ascii="Cambria" w:eastAsia="Arial" w:hAnsi="Cambria" w:cs="Arial"/>
              </w:rPr>
              <w:t>I think telemedicine is easy to use in my practice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CB38C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8 (2.2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0BA0E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8 (4.9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E8DC4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22 (6.0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17A83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52 (41.2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5B30E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69 (45.8%)</w:t>
            </w:r>
          </w:p>
        </w:tc>
      </w:tr>
      <w:tr w:rsidR="00E4511B" w:rsidRPr="00F617F2" w14:paraId="3467CDC5" w14:textId="77777777">
        <w:tc>
          <w:tcPr>
            <w:tcW w:w="3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D74BB" w14:textId="6B6724BF" w:rsidR="00E4511B" w:rsidRPr="00F617F2" w:rsidRDefault="008C7F49">
            <w:pP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17. </w:t>
            </w:r>
            <w:r w:rsidRPr="00F617F2">
              <w:rPr>
                <w:rFonts w:ascii="Cambria" w:eastAsia="Arial" w:hAnsi="Cambria" w:cs="Arial"/>
              </w:rPr>
              <w:t>I think I need more technical support to effectively use telemedicine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3E760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41 (38.2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0259F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99 (26.8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FECC6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58 (15.7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B419F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55 (14.9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13480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6 (4.3%)</w:t>
            </w:r>
          </w:p>
        </w:tc>
      </w:tr>
      <w:tr w:rsidR="00E4511B" w:rsidRPr="00F617F2" w14:paraId="31E9D0EB" w14:textId="77777777">
        <w:tc>
          <w:tcPr>
            <w:tcW w:w="3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DCC0C" w14:textId="3A7F0AA1" w:rsidR="00E4511B" w:rsidRPr="00F617F2" w:rsidRDefault="008C7F49">
            <w:pP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18. </w:t>
            </w:r>
            <w:r w:rsidRPr="00F617F2">
              <w:rPr>
                <w:rFonts w:ascii="Cambria" w:eastAsia="Arial" w:hAnsi="Cambria" w:cs="Arial"/>
              </w:rPr>
              <w:t>I find the various functions in the telemedicine platform are well integrated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994CA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4 (1.1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DFE93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38 (10.3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C042E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01 (27.4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903B9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45 (39.3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08DB9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81 (22.0%)</w:t>
            </w:r>
          </w:p>
        </w:tc>
      </w:tr>
      <w:tr w:rsidR="00E4511B" w:rsidRPr="00F617F2" w14:paraId="26523522" w14:textId="77777777">
        <w:tc>
          <w:tcPr>
            <w:tcW w:w="3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0919F" w14:textId="37DB025E" w:rsidR="00E4511B" w:rsidRPr="00F617F2" w:rsidRDefault="008C7F49">
            <w:pP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19. </w:t>
            </w:r>
            <w:r w:rsidRPr="00F617F2">
              <w:rPr>
                <w:rFonts w:ascii="Cambria" w:eastAsia="Arial" w:hAnsi="Cambria" w:cs="Arial"/>
              </w:rPr>
              <w:t>I think there is too much inconsistency in the telemedicine platform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8131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84 (22.8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BF52B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82 (22.2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92738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00 (27.1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27CD0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89 (24.1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B1FDD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4 (3.8%)</w:t>
            </w:r>
          </w:p>
        </w:tc>
      </w:tr>
      <w:tr w:rsidR="00E4511B" w:rsidRPr="00F617F2" w14:paraId="1A07DD2F" w14:textId="77777777">
        <w:tc>
          <w:tcPr>
            <w:tcW w:w="3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D16A5" w14:textId="414F51FC" w:rsidR="00E4511B" w:rsidRPr="00F617F2" w:rsidRDefault="008C7F49">
            <w:pP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20. </w:t>
            </w:r>
            <w:r w:rsidRPr="00F617F2">
              <w:rPr>
                <w:rFonts w:ascii="Cambria" w:eastAsia="Arial" w:hAnsi="Cambria" w:cs="Arial"/>
              </w:rPr>
              <w:t>I imagine most people learn to use telemedicine very quickly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A81BE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3 (.8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05302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34 (9.2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D264D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65 (17.6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3491D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77 (48.0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8C203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90 (24.4%)</w:t>
            </w:r>
          </w:p>
        </w:tc>
      </w:tr>
      <w:tr w:rsidR="00E4511B" w:rsidRPr="00F617F2" w14:paraId="0D268F18" w14:textId="77777777">
        <w:tc>
          <w:tcPr>
            <w:tcW w:w="3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D23B9" w14:textId="4F11F1B5" w:rsidR="00E4511B" w:rsidRPr="00F617F2" w:rsidRDefault="008C7F49">
            <w:pP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21. </w:t>
            </w:r>
            <w:r w:rsidRPr="00F617F2">
              <w:rPr>
                <w:rFonts w:ascii="Cambria" w:eastAsia="Arial" w:hAnsi="Cambria" w:cs="Arial"/>
              </w:rPr>
              <w:t>I find telemedicine very complicated to use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04D46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231 (62.6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11A78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03 (27.9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15598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9 (5.1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D868E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3 (3.5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FC35C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3 (.8%)</w:t>
            </w:r>
          </w:p>
        </w:tc>
      </w:tr>
      <w:tr w:rsidR="00E4511B" w:rsidRPr="00F617F2" w14:paraId="2D58AA87" w14:textId="77777777">
        <w:tc>
          <w:tcPr>
            <w:tcW w:w="3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C4A10" w14:textId="6524D446" w:rsidR="00E4511B" w:rsidRPr="00F617F2" w:rsidRDefault="008C7F49">
            <w:pP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22. </w:t>
            </w:r>
            <w:r w:rsidRPr="00F617F2">
              <w:rPr>
                <w:rFonts w:ascii="Cambria" w:eastAsia="Arial" w:hAnsi="Cambria" w:cs="Arial"/>
              </w:rPr>
              <w:t>I feel confident using telemedicine in my practice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20015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5 (1.4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A0F48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3 (3.5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8F4FA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21 (5.7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B0107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25 (33.9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313BA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205 (55.6%)</w:t>
            </w:r>
          </w:p>
        </w:tc>
      </w:tr>
      <w:tr w:rsidR="00E4511B" w:rsidRPr="00F617F2" w14:paraId="0679EDA4" w14:textId="77777777">
        <w:tc>
          <w:tcPr>
            <w:tcW w:w="3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2BC5C" w14:textId="3929B4DF" w:rsidR="00E4511B" w:rsidRPr="00F617F2" w:rsidRDefault="008C7F49">
            <w:pP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23. </w:t>
            </w:r>
            <w:r w:rsidRPr="00F617F2">
              <w:rPr>
                <w:rFonts w:ascii="Cambria" w:eastAsia="Arial" w:hAnsi="Cambria" w:cs="Arial"/>
              </w:rPr>
              <w:t>I needed to learn a lot of things before I could get going with telemedicine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0DB8E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60 (43.4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3B106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97 (26.3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B163C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42 (11.4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0DA95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54 (14.6%)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E575B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6 (4.3%)</w:t>
            </w:r>
          </w:p>
        </w:tc>
      </w:tr>
    </w:tbl>
    <w:p w14:paraId="6ECED420" w14:textId="77777777" w:rsidR="00E4511B" w:rsidRPr="00F617F2" w:rsidRDefault="00E4511B">
      <w:pPr>
        <w:widowControl w:val="0"/>
        <w:rPr>
          <w:rFonts w:ascii="Cambria" w:eastAsia="Arial" w:hAnsi="Cambria" w:cs="Arial"/>
        </w:rPr>
      </w:pPr>
    </w:p>
    <w:p w14:paraId="0FACB0BC" w14:textId="77777777" w:rsidR="00E4511B" w:rsidRPr="00F617F2" w:rsidRDefault="00000000">
      <w:pPr>
        <w:widowControl w:val="0"/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How beneficial</w:t>
      </w:r>
      <w:r w:rsidRPr="00F617F2">
        <w:rPr>
          <w:rFonts w:ascii="Cambria" w:eastAsia="Arial" w:hAnsi="Cambria" w:cs="Arial"/>
          <w:b/>
        </w:rPr>
        <w:t xml:space="preserve"> </w:t>
      </w:r>
      <w:r w:rsidRPr="00F617F2">
        <w:rPr>
          <w:rFonts w:ascii="Cambria" w:eastAsia="Arial" w:hAnsi="Cambria" w:cs="Arial"/>
        </w:rPr>
        <w:t>do you believe that telemedicine services have been to…</w:t>
      </w:r>
    </w:p>
    <w:tbl>
      <w:tblPr>
        <w:tblStyle w:val="afffffff2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76"/>
        <w:gridCol w:w="1484"/>
        <w:gridCol w:w="1485"/>
        <w:gridCol w:w="1485"/>
        <w:gridCol w:w="1485"/>
        <w:gridCol w:w="1485"/>
      </w:tblGrid>
      <w:tr w:rsidR="00E4511B" w:rsidRPr="00F617F2" w14:paraId="341AE151" w14:textId="77777777">
        <w:tc>
          <w:tcPr>
            <w:tcW w:w="3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4DF5B" w14:textId="77777777" w:rsidR="00E4511B" w:rsidRPr="00F617F2" w:rsidRDefault="00E45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</w:p>
        </w:tc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995B4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. Not at all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0E6BF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2. Slightly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0E462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3. Moderately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669E1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4. Very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B455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5. Extremely</w:t>
            </w:r>
          </w:p>
        </w:tc>
      </w:tr>
      <w:tr w:rsidR="00E4511B" w:rsidRPr="00F617F2" w14:paraId="61C38991" w14:textId="77777777">
        <w:tc>
          <w:tcPr>
            <w:tcW w:w="3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2C25C" w14:textId="43CB76ED" w:rsidR="00E4511B" w:rsidRPr="00F617F2" w:rsidRDefault="008C7F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lastRenderedPageBreak/>
              <w:t xml:space="preserve">24. </w:t>
            </w:r>
            <w:r w:rsidRPr="00F617F2">
              <w:rPr>
                <w:rFonts w:ascii="Cambria" w:eastAsia="Arial" w:hAnsi="Cambria" w:cs="Arial"/>
              </w:rPr>
              <w:t>Limiting the spread of COVID-19</w:t>
            </w:r>
          </w:p>
        </w:tc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70668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3 (.8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DAC74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2 (3.3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DD4D4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26 (7.0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A9811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77 (20.9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88FDB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251 (68%)</w:t>
            </w:r>
          </w:p>
        </w:tc>
      </w:tr>
      <w:tr w:rsidR="00E4511B" w:rsidRPr="00F617F2" w14:paraId="4970948F" w14:textId="77777777">
        <w:tc>
          <w:tcPr>
            <w:tcW w:w="3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164AE" w14:textId="105745AC" w:rsidR="00E4511B" w:rsidRPr="00F617F2" w:rsidRDefault="008C7F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25. </w:t>
            </w:r>
            <w:r w:rsidRPr="00F617F2">
              <w:rPr>
                <w:rFonts w:ascii="Cambria" w:eastAsia="Arial" w:hAnsi="Cambria" w:cs="Arial"/>
              </w:rPr>
              <w:t>Protecting the safety of you and your clients</w:t>
            </w:r>
          </w:p>
        </w:tc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03B5A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2 (.5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1EB39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9 (2.4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9C98B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4 (3.8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5992F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82 (22.2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2890C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262 (71.0%)</w:t>
            </w:r>
          </w:p>
        </w:tc>
      </w:tr>
      <w:tr w:rsidR="00E4511B" w:rsidRPr="00F617F2" w14:paraId="37E10209" w14:textId="77777777">
        <w:tc>
          <w:tcPr>
            <w:tcW w:w="3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00DE2" w14:textId="0309517D" w:rsidR="00E4511B" w:rsidRPr="00F617F2" w:rsidRDefault="008C7F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26. </w:t>
            </w:r>
            <w:r w:rsidRPr="00F617F2">
              <w:rPr>
                <w:rFonts w:ascii="Cambria" w:eastAsia="Arial" w:hAnsi="Cambria" w:cs="Arial"/>
              </w:rPr>
              <w:t>Increasing clients’ access to care</w:t>
            </w:r>
          </w:p>
        </w:tc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1926F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2 (.5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B8590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1 (3.0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FCBF6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33 (8.9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096BA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94 (25.5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328CD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229 (62.1%)</w:t>
            </w:r>
          </w:p>
        </w:tc>
      </w:tr>
      <w:tr w:rsidR="00E4511B" w:rsidRPr="00F617F2" w14:paraId="5EAF2AF5" w14:textId="77777777">
        <w:tc>
          <w:tcPr>
            <w:tcW w:w="3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7EAA3" w14:textId="7770C98F" w:rsidR="00E4511B" w:rsidRPr="00F617F2" w:rsidRDefault="008C7F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27. </w:t>
            </w:r>
            <w:r w:rsidRPr="00F617F2">
              <w:rPr>
                <w:rFonts w:ascii="Cambria" w:eastAsia="Arial" w:hAnsi="Cambria" w:cs="Arial"/>
              </w:rPr>
              <w:t>Reducing client no-show rates</w:t>
            </w:r>
          </w:p>
        </w:tc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1411E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30 (8.1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BBD78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32 (8.7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06674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81 (22.0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76361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96 (26.0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C6804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30 (35.2%)</w:t>
            </w:r>
          </w:p>
        </w:tc>
      </w:tr>
      <w:tr w:rsidR="00E4511B" w:rsidRPr="00F617F2" w14:paraId="675EDD58" w14:textId="77777777">
        <w:tc>
          <w:tcPr>
            <w:tcW w:w="3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FDA1D" w14:textId="7C055858" w:rsidR="00E4511B" w:rsidRPr="00F617F2" w:rsidRDefault="008C7F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28. </w:t>
            </w:r>
            <w:r w:rsidRPr="00F617F2">
              <w:rPr>
                <w:rFonts w:ascii="Cambria" w:eastAsia="Arial" w:hAnsi="Cambria" w:cs="Arial"/>
              </w:rPr>
              <w:t>Reducing costs/overhead of your practice</w:t>
            </w:r>
          </w:p>
        </w:tc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F4D98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37 (37.1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0AFDD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45 (12.2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788F3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82 (22.2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C00C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46 (12.5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D6A2B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59 (16.0%)</w:t>
            </w:r>
          </w:p>
        </w:tc>
      </w:tr>
      <w:tr w:rsidR="00E4511B" w:rsidRPr="00F617F2" w14:paraId="5B2E65F0" w14:textId="77777777">
        <w:tc>
          <w:tcPr>
            <w:tcW w:w="3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E5E33" w14:textId="29472C69" w:rsidR="00E4511B" w:rsidRPr="00F617F2" w:rsidRDefault="008C7F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29. </w:t>
            </w:r>
            <w:r w:rsidRPr="00F617F2">
              <w:rPr>
                <w:rFonts w:ascii="Cambria" w:eastAsia="Arial" w:hAnsi="Cambria" w:cs="Arial"/>
              </w:rPr>
              <w:t>Improving your work-life balance</w:t>
            </w:r>
          </w:p>
        </w:tc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08D36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81 (22.0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643C7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73 (19.8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33077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79 (21.4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712C8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65 (17.6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85C6C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71 (19.2%)</w:t>
            </w:r>
          </w:p>
        </w:tc>
      </w:tr>
    </w:tbl>
    <w:p w14:paraId="7B5297D2" w14:textId="77777777" w:rsidR="00E4511B" w:rsidRPr="00F617F2" w:rsidRDefault="00000000" w:rsidP="00556FC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  <w:color w:val="000000"/>
        </w:rPr>
      </w:pPr>
      <w:r w:rsidRPr="00F617F2">
        <w:rPr>
          <w:rFonts w:ascii="Cambria" w:hAnsi="Cambria"/>
        </w:rPr>
        <w:t xml:space="preserve">     </w:t>
      </w:r>
    </w:p>
    <w:p w14:paraId="2A97403D" w14:textId="77777777" w:rsidR="00E4511B" w:rsidRPr="00F617F2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When you think about your experience using telemedicine during COVID-19, do you feel:</w:t>
      </w:r>
    </w:p>
    <w:tbl>
      <w:tblPr>
        <w:tblStyle w:val="afffffff3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76"/>
        <w:gridCol w:w="1484"/>
        <w:gridCol w:w="1485"/>
        <w:gridCol w:w="1485"/>
        <w:gridCol w:w="1485"/>
        <w:gridCol w:w="1485"/>
      </w:tblGrid>
      <w:tr w:rsidR="00E4511B" w:rsidRPr="00F617F2" w14:paraId="138ACFD1" w14:textId="77777777">
        <w:tc>
          <w:tcPr>
            <w:tcW w:w="3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81BD6" w14:textId="77777777" w:rsidR="00E4511B" w:rsidRPr="00F617F2" w:rsidRDefault="00E45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</w:p>
        </w:tc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092A6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. Strongly Disagree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69CBC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2. Somewhat Disagree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79524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3. Neutral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14C71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4. Somewhat Agree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E2DAC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5. Strongly Agree</w:t>
            </w:r>
          </w:p>
        </w:tc>
      </w:tr>
      <w:tr w:rsidR="00E4511B" w:rsidRPr="00F617F2" w14:paraId="5BDB06D0" w14:textId="77777777">
        <w:tc>
          <w:tcPr>
            <w:tcW w:w="3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33E78" w14:textId="24AE59F3" w:rsidR="00E4511B" w:rsidRPr="00F617F2" w:rsidRDefault="008C7F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30. </w:t>
            </w:r>
            <w:r w:rsidRPr="00F617F2">
              <w:rPr>
                <w:rFonts w:ascii="Cambria" w:eastAsia="Arial" w:hAnsi="Cambria" w:cs="Arial"/>
              </w:rPr>
              <w:t>Supported to practice your specialty via telemedicine?</w:t>
            </w:r>
          </w:p>
        </w:tc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6E9D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4 (1.1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061E4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21 (5.7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82E09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33 (8.9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AF0AD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42 (38.5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FFBC8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69 (45.8%)</w:t>
            </w:r>
          </w:p>
        </w:tc>
      </w:tr>
      <w:tr w:rsidR="00E4511B" w:rsidRPr="00F617F2" w14:paraId="6036735D" w14:textId="77777777">
        <w:tc>
          <w:tcPr>
            <w:tcW w:w="3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14D9F" w14:textId="0D677135" w:rsidR="00E4511B" w:rsidRPr="00F617F2" w:rsidRDefault="008C7F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31. </w:t>
            </w:r>
            <w:r w:rsidRPr="00F617F2">
              <w:rPr>
                <w:rFonts w:ascii="Cambria" w:eastAsia="Arial" w:hAnsi="Cambria" w:cs="Arial"/>
              </w:rPr>
              <w:t>Adequately trained to practice your specialty via telemedicine?</w:t>
            </w:r>
          </w:p>
        </w:tc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DAD3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0 (2.7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6B97A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31 (8.4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65B94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43 (11.7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429F0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34 (36.3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9A89E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51 (40.9%)</w:t>
            </w:r>
          </w:p>
        </w:tc>
      </w:tr>
      <w:tr w:rsidR="00E4511B" w:rsidRPr="00F617F2" w14:paraId="539CE2E8" w14:textId="77777777">
        <w:tc>
          <w:tcPr>
            <w:tcW w:w="3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498F1" w14:textId="2D01332B" w:rsidR="00E4511B" w:rsidRPr="00F617F2" w:rsidRDefault="008C7F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32. </w:t>
            </w:r>
            <w:r w:rsidRPr="00F617F2">
              <w:rPr>
                <w:rFonts w:ascii="Cambria" w:eastAsia="Arial" w:hAnsi="Cambria" w:cs="Arial"/>
              </w:rPr>
              <w:t>You have resources to effectively practice your specialty via telemedicine?</w:t>
            </w:r>
          </w:p>
        </w:tc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C2D70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8 (2.2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8245C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20 (5.4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7D53C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39 (10.6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C235C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51 (40.9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53B9E" w14:textId="77777777" w:rsidR="00E4511B" w:rsidRPr="00F617F2" w:rsidRDefault="00000000">
            <w:pPr>
              <w:widowControl w:val="0"/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51 (40.9%)</w:t>
            </w:r>
          </w:p>
        </w:tc>
      </w:tr>
      <w:tr w:rsidR="00E4511B" w:rsidRPr="00F617F2" w14:paraId="6380ED52" w14:textId="77777777">
        <w:tc>
          <w:tcPr>
            <w:tcW w:w="3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9B533" w14:textId="6248CB0E" w:rsidR="00E4511B" w:rsidRPr="00F617F2" w:rsidRDefault="008C7F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33. </w:t>
            </w:r>
            <w:r w:rsidRPr="00F617F2">
              <w:rPr>
                <w:rFonts w:ascii="Cambria" w:eastAsia="Arial" w:hAnsi="Cambria" w:cs="Arial"/>
              </w:rPr>
              <w:t>Other providers and support staff (e.g., nurses) are comfortable referring their patients to a provider who uses telemedicine?</w:t>
            </w:r>
          </w:p>
        </w:tc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933FB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7 (1.9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BDE7B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7 (1.9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2D44B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95 (25.7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7499D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21 (32.8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FFC5A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39 (37.7%)</w:t>
            </w:r>
          </w:p>
        </w:tc>
      </w:tr>
    </w:tbl>
    <w:p w14:paraId="5FCB84AE" w14:textId="77777777" w:rsidR="00E4511B" w:rsidRPr="00F617F2" w:rsidRDefault="00E4511B">
      <w:pPr>
        <w:widowControl w:val="0"/>
        <w:rPr>
          <w:rFonts w:ascii="Cambria" w:eastAsia="Arial" w:hAnsi="Cambria" w:cs="Arial"/>
        </w:rPr>
      </w:pPr>
    </w:p>
    <w:p w14:paraId="1DADEC71" w14:textId="77777777" w:rsidR="00E4511B" w:rsidRPr="00F617F2" w:rsidRDefault="00000000">
      <w:pPr>
        <w:widowControl w:val="0"/>
        <w:rPr>
          <w:rFonts w:ascii="Cambria" w:eastAsia="Arial" w:hAnsi="Cambria" w:cs="Arial"/>
        </w:rPr>
      </w:pPr>
      <w:r w:rsidRPr="00F617F2">
        <w:rPr>
          <w:rFonts w:ascii="Cambria" w:eastAsia="Arial" w:hAnsi="Cambria" w:cs="Arial"/>
        </w:rPr>
        <w:t>The two items below ask about telemedicine use after the COVID-19 pandemic.</w:t>
      </w:r>
    </w:p>
    <w:tbl>
      <w:tblPr>
        <w:tblStyle w:val="afffffff4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76"/>
        <w:gridCol w:w="1484"/>
        <w:gridCol w:w="1485"/>
        <w:gridCol w:w="1485"/>
        <w:gridCol w:w="1485"/>
        <w:gridCol w:w="1485"/>
      </w:tblGrid>
      <w:tr w:rsidR="00E4511B" w:rsidRPr="00F617F2" w14:paraId="1E7552C9" w14:textId="77777777">
        <w:tc>
          <w:tcPr>
            <w:tcW w:w="3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46DBD" w14:textId="77777777" w:rsidR="00E4511B" w:rsidRPr="00F617F2" w:rsidRDefault="00E451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</w:p>
        </w:tc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2B877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. Much less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B67AC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2. Somewhat less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52567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3. About the same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893D2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4. Somewhat more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BA9FE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5. Much more</w:t>
            </w:r>
          </w:p>
        </w:tc>
      </w:tr>
      <w:tr w:rsidR="00E4511B" w:rsidRPr="00F617F2" w14:paraId="1E79B705" w14:textId="77777777">
        <w:tc>
          <w:tcPr>
            <w:tcW w:w="3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5B6DF" w14:textId="1362D93B" w:rsidR="00E4511B" w:rsidRPr="00F617F2" w:rsidRDefault="008C7F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34. </w:t>
            </w:r>
            <w:r w:rsidRPr="00F617F2">
              <w:rPr>
                <w:rFonts w:ascii="Cambria" w:eastAsia="Arial" w:hAnsi="Cambria" w:cs="Arial"/>
              </w:rPr>
              <w:t xml:space="preserve">After the COVID-19 pandemic is resolved, I expect </w:t>
            </w:r>
            <w:r w:rsidRPr="00F617F2">
              <w:rPr>
                <w:rFonts w:ascii="Cambria" w:eastAsia="Arial" w:hAnsi="Cambria" w:cs="Arial"/>
                <w:b/>
              </w:rPr>
              <w:t>telemedicine</w:t>
            </w:r>
            <w:r w:rsidRPr="00F617F2">
              <w:rPr>
                <w:rFonts w:ascii="Cambria" w:eastAsia="Arial" w:hAnsi="Cambria" w:cs="Arial"/>
              </w:rPr>
              <w:t xml:space="preserve"> to continue to be used by others in my </w:t>
            </w:r>
            <w:r w:rsidRPr="00F617F2">
              <w:rPr>
                <w:rFonts w:ascii="Cambria" w:eastAsia="Arial" w:hAnsi="Cambria" w:cs="Arial"/>
              </w:rPr>
              <w:lastRenderedPageBreak/>
              <w:t>profession:</w:t>
            </w:r>
          </w:p>
        </w:tc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5584A" w14:textId="77777777" w:rsidR="00E4511B" w:rsidRPr="00F617F2" w:rsidRDefault="00000000">
            <w:pPr>
              <w:widowControl w:val="0"/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lastRenderedPageBreak/>
              <w:t>28 (7.6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8C91A" w14:textId="77777777" w:rsidR="00E4511B" w:rsidRPr="00F617F2" w:rsidRDefault="00000000">
            <w:pPr>
              <w:widowControl w:val="0"/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87 (23.6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7C975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61 (16.5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4D45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70 (19.0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919A6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123 (33.3%)</w:t>
            </w:r>
          </w:p>
        </w:tc>
      </w:tr>
      <w:tr w:rsidR="00E4511B" w:rsidRPr="00F617F2" w14:paraId="06A31535" w14:textId="77777777">
        <w:tc>
          <w:tcPr>
            <w:tcW w:w="33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EF9C2" w14:textId="08FA7D2A" w:rsidR="00E4511B" w:rsidRPr="00F617F2" w:rsidRDefault="008C7F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>
              <w:rPr>
                <w:rFonts w:ascii="Cambria" w:eastAsia="Arial" w:hAnsi="Cambria" w:cs="Arial"/>
              </w:rPr>
              <w:t xml:space="preserve">35. </w:t>
            </w:r>
            <w:r w:rsidRPr="00F617F2">
              <w:rPr>
                <w:rFonts w:ascii="Cambria" w:eastAsia="Arial" w:hAnsi="Cambria" w:cs="Arial"/>
              </w:rPr>
              <w:t xml:space="preserve">After the COVID-19 pandemic is resolved, I expect to use </w:t>
            </w:r>
            <w:r w:rsidRPr="00F617F2">
              <w:rPr>
                <w:rFonts w:ascii="Cambria" w:eastAsia="Arial" w:hAnsi="Cambria" w:cs="Arial"/>
                <w:b/>
              </w:rPr>
              <w:t>telemedicine in my practice</w:t>
            </w:r>
            <w:r w:rsidRPr="00F617F2">
              <w:rPr>
                <w:rFonts w:ascii="Cambria" w:eastAsia="Arial" w:hAnsi="Cambria" w:cs="Arial"/>
              </w:rPr>
              <w:t>:</w:t>
            </w:r>
          </w:p>
        </w:tc>
        <w:tc>
          <w:tcPr>
            <w:tcW w:w="14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05122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54 (14.6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54E08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76 (20.6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F6A17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66 (17.9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5BE63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75 (20.3%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5A11F" w14:textId="77777777" w:rsidR="00E4511B" w:rsidRPr="00F617F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Arial" w:hAnsi="Cambria" w:cs="Arial"/>
              </w:rPr>
            </w:pPr>
            <w:r w:rsidRPr="00F617F2">
              <w:rPr>
                <w:rFonts w:ascii="Cambria" w:eastAsia="Arial" w:hAnsi="Cambria" w:cs="Arial"/>
              </w:rPr>
              <w:t>98 (26.6%)</w:t>
            </w:r>
          </w:p>
        </w:tc>
      </w:tr>
    </w:tbl>
    <w:p w14:paraId="0CC9F7CC" w14:textId="77777777" w:rsidR="00E4511B" w:rsidRPr="00F617F2" w:rsidRDefault="00E4511B">
      <w:pPr>
        <w:rPr>
          <w:rFonts w:ascii="Cambria" w:eastAsia="Arial" w:hAnsi="Cambria" w:cs="Arial"/>
        </w:rPr>
      </w:pPr>
    </w:p>
    <w:sectPr w:rsidR="00E4511B" w:rsidRPr="00F617F2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7F80F" w14:textId="77777777" w:rsidR="00CF2239" w:rsidRDefault="00CF2239">
      <w:r>
        <w:separator/>
      </w:r>
    </w:p>
  </w:endnote>
  <w:endnote w:type="continuationSeparator" w:id="0">
    <w:p w14:paraId="7F50550D" w14:textId="77777777" w:rsidR="00CF2239" w:rsidRDefault="00CF2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3292F" w14:textId="77777777" w:rsidR="00E4511B" w:rsidRDefault="00E4511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D1226" w14:textId="77777777" w:rsidR="00E4511B" w:rsidRDefault="00E4511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28B16" w14:textId="77777777" w:rsidR="00CF2239" w:rsidRDefault="00CF2239">
      <w:r>
        <w:separator/>
      </w:r>
    </w:p>
  </w:footnote>
  <w:footnote w:type="continuationSeparator" w:id="0">
    <w:p w14:paraId="32695208" w14:textId="77777777" w:rsidR="00CF2239" w:rsidRDefault="00CF22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75994" w14:textId="77777777" w:rsidR="00E4511B" w:rsidRDefault="00000000">
    <w:pPr>
      <w:jc w:val="right"/>
      <w:rPr>
        <w:rFonts w:ascii="Arial" w:eastAsia="Arial" w:hAnsi="Arial" w:cs="Arial"/>
        <w:sz w:val="20"/>
        <w:szCs w:val="20"/>
      </w:rPr>
    </w:pPr>
    <w:r>
      <w:rPr>
        <w:rFonts w:ascii="Arial" w:eastAsia="Arial" w:hAnsi="Arial" w:cs="Arial"/>
        <w:sz w:val="20"/>
        <w:szCs w:val="20"/>
      </w:rPr>
      <w:fldChar w:fldCharType="begin"/>
    </w:r>
    <w:r>
      <w:rPr>
        <w:rFonts w:ascii="Arial" w:eastAsia="Arial" w:hAnsi="Arial" w:cs="Arial"/>
        <w:sz w:val="20"/>
        <w:szCs w:val="20"/>
      </w:rPr>
      <w:instrText>PAGE</w:instrText>
    </w:r>
    <w:r>
      <w:rPr>
        <w:rFonts w:ascii="Arial" w:eastAsia="Arial" w:hAnsi="Arial" w:cs="Arial"/>
        <w:sz w:val="20"/>
        <w:szCs w:val="20"/>
      </w:rPr>
      <w:fldChar w:fldCharType="separate"/>
    </w:r>
    <w:r w:rsidR="00F617F2">
      <w:rPr>
        <w:rFonts w:ascii="Arial" w:eastAsia="Arial" w:hAnsi="Arial" w:cs="Arial"/>
        <w:noProof/>
        <w:sz w:val="20"/>
        <w:szCs w:val="20"/>
      </w:rPr>
      <w:t>1</w:t>
    </w:r>
    <w:r>
      <w:rPr>
        <w:rFonts w:ascii="Arial" w:eastAsia="Arial" w:hAnsi="Arial" w:cs="Arial"/>
        <w:sz w:val="20"/>
        <w:szCs w:val="20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A5788" w14:textId="77777777" w:rsidR="00E4511B" w:rsidRDefault="00E4511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850F0"/>
    <w:multiLevelType w:val="multilevel"/>
    <w:tmpl w:val="AEE869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0904D83"/>
    <w:multiLevelType w:val="multilevel"/>
    <w:tmpl w:val="AEE869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F9B6F7D"/>
    <w:multiLevelType w:val="multilevel"/>
    <w:tmpl w:val="AEE869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14EA1BC0"/>
    <w:multiLevelType w:val="multilevel"/>
    <w:tmpl w:val="AEE869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155C1042"/>
    <w:multiLevelType w:val="multilevel"/>
    <w:tmpl w:val="AEE869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16A26C89"/>
    <w:multiLevelType w:val="multilevel"/>
    <w:tmpl w:val="AEE869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181F042A"/>
    <w:multiLevelType w:val="multilevel"/>
    <w:tmpl w:val="AEE869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252D5A56"/>
    <w:multiLevelType w:val="multilevel"/>
    <w:tmpl w:val="AEE869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275A4EDF"/>
    <w:multiLevelType w:val="multilevel"/>
    <w:tmpl w:val="BC5226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2B7F58A6"/>
    <w:multiLevelType w:val="multilevel"/>
    <w:tmpl w:val="ED36C12C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31AA76BD"/>
    <w:multiLevelType w:val="multilevel"/>
    <w:tmpl w:val="AEE869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3A383365"/>
    <w:multiLevelType w:val="multilevel"/>
    <w:tmpl w:val="AEE869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44702D2A"/>
    <w:multiLevelType w:val="multilevel"/>
    <w:tmpl w:val="C8AAC06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48D41EA9"/>
    <w:multiLevelType w:val="multilevel"/>
    <w:tmpl w:val="E354B8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D529F9"/>
    <w:multiLevelType w:val="multilevel"/>
    <w:tmpl w:val="AEE869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5D2F0C75"/>
    <w:multiLevelType w:val="multilevel"/>
    <w:tmpl w:val="AEE869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5E610BA9"/>
    <w:multiLevelType w:val="multilevel"/>
    <w:tmpl w:val="AEE869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69663C80"/>
    <w:multiLevelType w:val="multilevel"/>
    <w:tmpl w:val="D1566C18"/>
    <w:lvl w:ilvl="0">
      <w:start w:val="1"/>
      <w:numFmt w:val="decimal"/>
      <w:lvlText w:val="%1."/>
      <w:lvlJc w:val="left"/>
      <w:pPr>
        <w:ind w:left="720" w:hanging="360"/>
      </w:pPr>
      <w:rPr>
        <w:rFonts w:ascii="Cambria" w:eastAsia="Arial" w:hAnsi="Cambria" w:cs="Arial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6ED644D9"/>
    <w:multiLevelType w:val="multilevel"/>
    <w:tmpl w:val="F962C1E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791F79D6"/>
    <w:multiLevelType w:val="multilevel"/>
    <w:tmpl w:val="4AE46590"/>
    <w:lvl w:ilvl="0">
      <w:start w:val="1"/>
      <w:numFmt w:val="decimal"/>
      <w:lvlText w:val="%1."/>
      <w:lvlJc w:val="left"/>
      <w:pPr>
        <w:ind w:left="360" w:hanging="360"/>
      </w:pPr>
      <w:rPr>
        <w:rFonts w:ascii="Cambria" w:eastAsia="Arial" w:hAnsi="Cambria" w:cs="Arial"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num w:numId="1" w16cid:durableId="1087965929">
    <w:abstractNumId w:val="0"/>
  </w:num>
  <w:num w:numId="2" w16cid:durableId="1471822314">
    <w:abstractNumId w:val="12"/>
  </w:num>
  <w:num w:numId="3" w16cid:durableId="1035158346">
    <w:abstractNumId w:val="18"/>
  </w:num>
  <w:num w:numId="4" w16cid:durableId="1716150479">
    <w:abstractNumId w:val="5"/>
  </w:num>
  <w:num w:numId="5" w16cid:durableId="1610307984">
    <w:abstractNumId w:val="14"/>
  </w:num>
  <w:num w:numId="6" w16cid:durableId="1669285950">
    <w:abstractNumId w:val="2"/>
  </w:num>
  <w:num w:numId="7" w16cid:durableId="1355883532">
    <w:abstractNumId w:val="3"/>
  </w:num>
  <w:num w:numId="8" w16cid:durableId="237986665">
    <w:abstractNumId w:val="7"/>
  </w:num>
  <w:num w:numId="9" w16cid:durableId="124390838">
    <w:abstractNumId w:val="6"/>
  </w:num>
  <w:num w:numId="10" w16cid:durableId="217016122">
    <w:abstractNumId w:val="15"/>
  </w:num>
  <w:num w:numId="11" w16cid:durableId="2067338079">
    <w:abstractNumId w:val="17"/>
  </w:num>
  <w:num w:numId="12" w16cid:durableId="1880896236">
    <w:abstractNumId w:val="1"/>
  </w:num>
  <w:num w:numId="13" w16cid:durableId="151993368">
    <w:abstractNumId w:val="16"/>
  </w:num>
  <w:num w:numId="14" w16cid:durableId="2046517267">
    <w:abstractNumId w:val="10"/>
  </w:num>
  <w:num w:numId="15" w16cid:durableId="1523934755">
    <w:abstractNumId w:val="11"/>
  </w:num>
  <w:num w:numId="16" w16cid:durableId="1979608422">
    <w:abstractNumId w:val="13"/>
  </w:num>
  <w:num w:numId="17" w16cid:durableId="1208445878">
    <w:abstractNumId w:val="19"/>
  </w:num>
  <w:num w:numId="18" w16cid:durableId="475150589">
    <w:abstractNumId w:val="9"/>
  </w:num>
  <w:num w:numId="19" w16cid:durableId="152525553">
    <w:abstractNumId w:val="8"/>
  </w:num>
  <w:num w:numId="20" w16cid:durableId="20507174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511B"/>
    <w:rsid w:val="000D0E14"/>
    <w:rsid w:val="000E3700"/>
    <w:rsid w:val="001221B6"/>
    <w:rsid w:val="00556FCA"/>
    <w:rsid w:val="008C7F49"/>
    <w:rsid w:val="00CF2239"/>
    <w:rsid w:val="00D71038"/>
    <w:rsid w:val="00E253BB"/>
    <w:rsid w:val="00E4511B"/>
    <w:rsid w:val="00E4743F"/>
    <w:rsid w:val="00E5217F"/>
    <w:rsid w:val="00E8349C"/>
    <w:rsid w:val="00EE4390"/>
    <w:rsid w:val="00F6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BA676"/>
  <w15:docId w15:val="{9A16FB09-74EF-2B40-960A-6278DE158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839"/>
  </w:style>
  <w:style w:type="paragraph" w:styleId="Heading1">
    <w:name w:val="heading 1"/>
    <w:basedOn w:val="Normal"/>
    <w:next w:val="Normal"/>
    <w:uiPriority w:val="9"/>
    <w:qFormat/>
    <w:pPr>
      <w:keepNext/>
      <w:keepLines/>
      <w:ind w:left="720" w:hanging="360"/>
      <w:outlineLvl w:val="0"/>
    </w:pPr>
    <w:rPr>
      <w:b/>
      <w:sz w:val="28"/>
      <w:szCs w:val="28"/>
      <w:u w:val="single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6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6B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6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6B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1715"/>
    <w:pPr>
      <w:ind w:left="720"/>
      <w:contextualSpacing/>
    </w:p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A6839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E1449"/>
    <w:rPr>
      <w:b/>
      <w:bCs/>
    </w:rPr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A36AA4"/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9rHqxfbKiE/PBQbnogYAbjlhVqA==">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021</Words>
  <Characters>5823</Characters>
  <Application>Microsoft Office Word</Application>
  <DocSecurity>0</DocSecurity>
  <Lines>48</Lines>
  <Paragraphs>13</Paragraphs>
  <ScaleCrop>false</ScaleCrop>
  <Company/>
  <LinksUpToDate>false</LinksUpToDate>
  <CharactersWithSpaces>6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ttie Wilczewski</cp:lastModifiedBy>
  <cp:revision>2</cp:revision>
  <dcterms:created xsi:type="dcterms:W3CDTF">2022-10-12T13:58:00Z</dcterms:created>
  <dcterms:modified xsi:type="dcterms:W3CDTF">2022-10-12T13:58:00Z</dcterms:modified>
</cp:coreProperties>
</file>